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807481" w14:textId="08607A28" w:rsidR="004244AC" w:rsidRPr="00BF275A" w:rsidRDefault="004244AC" w:rsidP="004244AC">
      <w:r w:rsidRPr="009E3015">
        <w:rPr>
          <w:b/>
          <w:bCs/>
        </w:rPr>
        <w:t xml:space="preserve">Supplementary Table 1. </w:t>
      </w:r>
      <w:r w:rsidRPr="00BF275A">
        <w:t>Assessment of study quality b</w:t>
      </w:r>
      <w:r>
        <w:t xml:space="preserve">ased on QATQS </w:t>
      </w:r>
      <w:r>
        <w:fldChar w:fldCharType="begin"/>
      </w:r>
      <w:r>
        <w:instrText xml:space="preserve"> ADDIN ZOTERO_ITEM CSL_CITATION {"citationID":"4eb2jxvq","properties":{"formattedCitation":"(\\uc0\\u8220{}National Collaborating Centre for Methods and Tools,\\uc0\\u8221{} 2008)","plainCitation":"(“National Collaborating Centre for Methods and Tools,” 2008)","noteIndex":0},"citationItems":[{"id":1129,"uris":["http://zotero.org/users/local/lNmyCh9z/items/G9Y9MTXZ"],"itemData":{"id":1129,"type":"webpage","container-title":"Quality Assessment Tool for Quantitative Studies","title":"National Collaborating Centre for Methods and Tools","URL":"https://www.nccmt.ca/knowledge-repositories/search/14","accessed":{"date-parts":[["2024",5,15]]},"issued":{"date-parts":[["2008"]]}}}],"schema":"https://github.com/citation-style-language/schema/raw/master/csl-citation.json"} </w:instrText>
      </w:r>
      <w:r>
        <w:fldChar w:fldCharType="separate"/>
      </w:r>
      <w:r w:rsidRPr="004244AC">
        <w:rPr>
          <w:rFonts w:ascii="Aptos" w:hAnsi="Aptos" w:cs="Times New Roman"/>
        </w:rPr>
        <w:t>(National Collaborating Centre for Methods and Tools, 2008)</w:t>
      </w:r>
      <w:r>
        <w:fldChar w:fldCharType="end"/>
      </w:r>
      <w:r>
        <w:t xml:space="preserve"> and Parr et al. </w:t>
      </w:r>
      <w:r>
        <w:fldChar w:fldCharType="begin"/>
      </w:r>
      <w:r>
        <w:instrText xml:space="preserve"> ADDIN ZOTERO_ITEM CSL_CITATION {"citationID":"MXfsrsIo","properties":{"formattedCitation":"(2021)","plainCitation":"(2021)","noteIndex":0},"citationItems":[{"id":1116,"uris":["http://zotero.org/users/local/lNmyCh9z/items/M5MQJR6W"],"itemData":{"id":1116,"type":"article-journal","abstract":"Studies from the sport and human movement sciences have proposed that electroencephalographic (EEG) measures of lefttemporal alpha power and left-temporal-frontal connectivity reﬂect verbal, conscious processing during the learning and control of motor skills. The aim of this systematic review was to synthesize these studies, bring awareness to key methodological considerations, and suggest future research agendas and practices to help generate new knowledge on this topic. An extensive search of electronic databases (PubMed, PsychInfo, GoogleScholar, and SportDiscus) was conducted to identify peerreviewed literature relating to EEG, conscious movement control and verbal processing. Thirty-eight studies met the inclusion criteria and were retained for quality assessment and synthesis of results. Results suggested that only 36% of studies measuring left-temporal alpha power and only 47% of studies measuring left-temporal-frontal connectivity supported their putative association with verbally-guided, conscious motor processing. There were great methodological inconsistencies across studies and overall studies scored moderate for quality criteria. In conclusion, we question the use of these EEG indices as markers of verbally-guided conscious control until more substantive evidence of their e</w:instrText>
      </w:r>
      <w:r>
        <w:rPr>
          <w:rFonts w:ascii="Arial" w:hAnsi="Arial" w:cs="Arial"/>
        </w:rPr>
        <w:instrText>ﬃ</w:instrText>
      </w:r>
      <w:r>
        <w:instrText xml:space="preserve">cacy is provided and stronger methodologies are adopted. We outline six recommendations that can be used to guide such work in the future.","container-title":"International Review of Sport and Exercise Psychology","DOI":"10.1080/1750984X.2021.1878548","ISSN":"1750-984X, 1750-9858","issue":"1","journalAbbreviation":"International Review of Sport and Exercise Psychology","language":"en","page":"396-427","source":"DOI.org (Crossref)","title":"EEG correlates of verbal and conscious processing of motor control in sport and human movement: a systematic review","title-short":"EEG correlates of verbal and conscious processing of motor control in sport and human movement","volume":"16","author":[{"family":"Parr","given":"Johnny V.V."},{"family":"Gallicchio","given":"Germano"},{"family":"Wood","given":"Greg"}],"issued":{"date-parts":[["2021",12,31]]}},"suppress-author":true}],"schema":"https://github.com/citation-style-language/schema/raw/master/csl-citation.json"} </w:instrText>
      </w:r>
      <w:r>
        <w:fldChar w:fldCharType="separate"/>
      </w:r>
      <w:r w:rsidRPr="00865419">
        <w:rPr>
          <w:rFonts w:ascii="Aptos" w:hAnsi="Aptos"/>
        </w:rPr>
        <w:t>(2021)</w:t>
      </w:r>
      <w:r>
        <w:fldChar w:fldCharType="end"/>
      </w:r>
      <w:r>
        <w:t xml:space="preserve">. </w:t>
      </w:r>
    </w:p>
    <w:tbl>
      <w:tblPr>
        <w:tblStyle w:val="Tabellenraster"/>
        <w:tblW w:w="5000" w:type="pct"/>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ook w:val="04A0" w:firstRow="1" w:lastRow="0" w:firstColumn="1" w:lastColumn="0" w:noHBand="0" w:noVBand="1"/>
      </w:tblPr>
      <w:tblGrid>
        <w:gridCol w:w="1156"/>
        <w:gridCol w:w="980"/>
        <w:gridCol w:w="792"/>
        <w:gridCol w:w="1323"/>
        <w:gridCol w:w="947"/>
        <w:gridCol w:w="1025"/>
        <w:gridCol w:w="1323"/>
        <w:gridCol w:w="970"/>
        <w:gridCol w:w="1069"/>
        <w:gridCol w:w="1069"/>
        <w:gridCol w:w="1058"/>
        <w:gridCol w:w="1157"/>
        <w:gridCol w:w="670"/>
      </w:tblGrid>
      <w:tr w:rsidR="004244AC" w:rsidRPr="00BF275A" w14:paraId="2B30E148" w14:textId="77777777" w:rsidTr="001C350B">
        <w:tc>
          <w:tcPr>
            <w:tcW w:w="670" w:type="pct"/>
          </w:tcPr>
          <w:p w14:paraId="740279AA" w14:textId="77777777" w:rsidR="004244AC" w:rsidRPr="00BF275A" w:rsidRDefault="004244AC" w:rsidP="001C350B">
            <w:pPr>
              <w:rPr>
                <w:b/>
                <w:bCs/>
              </w:rPr>
            </w:pPr>
            <w:r>
              <w:rPr>
                <w:b/>
                <w:bCs/>
              </w:rPr>
              <w:t>Study/ author</w:t>
            </w:r>
          </w:p>
        </w:tc>
        <w:tc>
          <w:tcPr>
            <w:tcW w:w="250" w:type="pct"/>
          </w:tcPr>
          <w:p w14:paraId="1E0251E4" w14:textId="77777777" w:rsidR="004244AC" w:rsidRPr="00BF275A" w:rsidRDefault="004244AC" w:rsidP="001C350B">
            <w:pPr>
              <w:rPr>
                <w:b/>
                <w:bCs/>
              </w:rPr>
            </w:pPr>
            <w:r w:rsidRPr="00BF275A">
              <w:rPr>
                <w:b/>
                <w:bCs/>
              </w:rPr>
              <w:t xml:space="preserve">Selection </w:t>
            </w:r>
            <w:r>
              <w:rPr>
                <w:b/>
                <w:bCs/>
              </w:rPr>
              <w:t>b</w:t>
            </w:r>
            <w:r w:rsidRPr="00BF275A">
              <w:rPr>
                <w:b/>
                <w:bCs/>
              </w:rPr>
              <w:t>ias</w:t>
            </w:r>
          </w:p>
        </w:tc>
        <w:tc>
          <w:tcPr>
            <w:tcW w:w="250" w:type="pct"/>
          </w:tcPr>
          <w:p w14:paraId="5A0C574B" w14:textId="77777777" w:rsidR="004244AC" w:rsidRPr="00BF275A" w:rsidRDefault="004244AC" w:rsidP="001C350B">
            <w:pPr>
              <w:rPr>
                <w:b/>
                <w:bCs/>
              </w:rPr>
            </w:pPr>
            <w:r w:rsidRPr="00BF275A">
              <w:rPr>
                <w:b/>
                <w:bCs/>
              </w:rPr>
              <w:t>Study Design</w:t>
            </w:r>
          </w:p>
        </w:tc>
        <w:tc>
          <w:tcPr>
            <w:tcW w:w="250" w:type="pct"/>
          </w:tcPr>
          <w:p w14:paraId="267DAC51" w14:textId="77777777" w:rsidR="004244AC" w:rsidRPr="00BF275A" w:rsidRDefault="004244AC" w:rsidP="001C350B">
            <w:pPr>
              <w:rPr>
                <w:b/>
                <w:bCs/>
              </w:rPr>
            </w:pPr>
            <w:r w:rsidRPr="00BF275A">
              <w:rPr>
                <w:b/>
                <w:bCs/>
              </w:rPr>
              <w:t>Confounders</w:t>
            </w:r>
          </w:p>
        </w:tc>
        <w:tc>
          <w:tcPr>
            <w:tcW w:w="313" w:type="pct"/>
          </w:tcPr>
          <w:p w14:paraId="3E48719F" w14:textId="77777777" w:rsidR="004244AC" w:rsidRPr="00BF275A" w:rsidRDefault="004244AC" w:rsidP="001C350B">
            <w:pPr>
              <w:rPr>
                <w:b/>
                <w:bCs/>
              </w:rPr>
            </w:pPr>
            <w:r w:rsidRPr="00BF275A">
              <w:rPr>
                <w:b/>
                <w:bCs/>
              </w:rPr>
              <w:t>Blinding</w:t>
            </w:r>
          </w:p>
        </w:tc>
        <w:tc>
          <w:tcPr>
            <w:tcW w:w="438" w:type="pct"/>
          </w:tcPr>
          <w:p w14:paraId="7C3BC490" w14:textId="77777777" w:rsidR="004244AC" w:rsidRPr="00BF275A" w:rsidRDefault="004244AC" w:rsidP="001C350B">
            <w:pPr>
              <w:rPr>
                <w:b/>
                <w:bCs/>
              </w:rPr>
            </w:pPr>
            <w:r w:rsidRPr="00BF275A">
              <w:rPr>
                <w:b/>
                <w:bCs/>
              </w:rPr>
              <w:t xml:space="preserve">Data </w:t>
            </w:r>
            <w:r>
              <w:rPr>
                <w:b/>
                <w:bCs/>
              </w:rPr>
              <w:t>c</w:t>
            </w:r>
            <w:r w:rsidRPr="00BF275A">
              <w:rPr>
                <w:b/>
                <w:bCs/>
              </w:rPr>
              <w:t>ollection method</w:t>
            </w:r>
          </w:p>
        </w:tc>
        <w:tc>
          <w:tcPr>
            <w:tcW w:w="438" w:type="pct"/>
            <w:tcBorders>
              <w:right w:val="single" w:sz="12" w:space="0" w:color="auto"/>
            </w:tcBorders>
          </w:tcPr>
          <w:p w14:paraId="1BF0C66B" w14:textId="77777777" w:rsidR="004244AC" w:rsidRPr="00BF275A" w:rsidRDefault="004244AC" w:rsidP="001C350B">
            <w:pPr>
              <w:rPr>
                <w:b/>
                <w:bCs/>
              </w:rPr>
            </w:pPr>
            <w:r w:rsidRPr="00BF275A">
              <w:rPr>
                <w:b/>
                <w:bCs/>
              </w:rPr>
              <w:t>Withdrawal</w:t>
            </w:r>
            <w:r>
              <w:rPr>
                <w:b/>
                <w:bCs/>
              </w:rPr>
              <w:t>s</w:t>
            </w:r>
            <w:r w:rsidRPr="00BF275A">
              <w:rPr>
                <w:b/>
                <w:bCs/>
              </w:rPr>
              <w:t xml:space="preserve"> and dropouts</w:t>
            </w:r>
          </w:p>
        </w:tc>
        <w:tc>
          <w:tcPr>
            <w:tcW w:w="376" w:type="pct"/>
            <w:tcBorders>
              <w:left w:val="single" w:sz="12" w:space="0" w:color="auto"/>
            </w:tcBorders>
          </w:tcPr>
          <w:p w14:paraId="7EF8C551" w14:textId="77777777" w:rsidR="004244AC" w:rsidRPr="00BF275A" w:rsidRDefault="004244AC" w:rsidP="001C350B">
            <w:pPr>
              <w:rPr>
                <w:b/>
                <w:bCs/>
              </w:rPr>
            </w:pPr>
            <w:r w:rsidRPr="00BF275A">
              <w:rPr>
                <w:b/>
                <w:bCs/>
              </w:rPr>
              <w:t>Artifact handling</w:t>
            </w:r>
          </w:p>
        </w:tc>
        <w:tc>
          <w:tcPr>
            <w:tcW w:w="438" w:type="pct"/>
          </w:tcPr>
          <w:p w14:paraId="28B6BB73" w14:textId="77777777" w:rsidR="004244AC" w:rsidRPr="00BF275A" w:rsidRDefault="004244AC" w:rsidP="001C350B">
            <w:pPr>
              <w:rPr>
                <w:b/>
                <w:bCs/>
              </w:rPr>
            </w:pPr>
            <w:r w:rsidRPr="00BF275A">
              <w:rPr>
                <w:b/>
                <w:bCs/>
              </w:rPr>
              <w:t>Definition of brain wave</w:t>
            </w:r>
          </w:p>
        </w:tc>
        <w:tc>
          <w:tcPr>
            <w:tcW w:w="375" w:type="pct"/>
          </w:tcPr>
          <w:p w14:paraId="0541EA8C" w14:textId="77777777" w:rsidR="004244AC" w:rsidRPr="00BF275A" w:rsidRDefault="004244AC" w:rsidP="001C350B">
            <w:pPr>
              <w:rPr>
                <w:b/>
                <w:bCs/>
              </w:rPr>
            </w:pPr>
            <w:r w:rsidRPr="00BF275A">
              <w:rPr>
                <w:b/>
                <w:bCs/>
              </w:rPr>
              <w:t>Regional specificity</w:t>
            </w:r>
          </w:p>
        </w:tc>
        <w:tc>
          <w:tcPr>
            <w:tcW w:w="439" w:type="pct"/>
          </w:tcPr>
          <w:p w14:paraId="4CCFA013" w14:textId="77777777" w:rsidR="004244AC" w:rsidRPr="00BF275A" w:rsidRDefault="004244AC" w:rsidP="001C350B">
            <w:pPr>
              <w:rPr>
                <w:b/>
                <w:bCs/>
              </w:rPr>
            </w:pPr>
            <w:r w:rsidRPr="00BF275A">
              <w:rPr>
                <w:b/>
                <w:bCs/>
              </w:rPr>
              <w:t>Temporal precision</w:t>
            </w:r>
          </w:p>
        </w:tc>
        <w:tc>
          <w:tcPr>
            <w:tcW w:w="438" w:type="pct"/>
            <w:tcBorders>
              <w:right w:val="single" w:sz="12" w:space="0" w:color="auto"/>
            </w:tcBorders>
          </w:tcPr>
          <w:p w14:paraId="543CE0FA" w14:textId="77777777" w:rsidR="004244AC" w:rsidRPr="00BF275A" w:rsidRDefault="004244AC" w:rsidP="001C350B">
            <w:pPr>
              <w:rPr>
                <w:b/>
                <w:bCs/>
              </w:rPr>
            </w:pPr>
            <w:r w:rsidRPr="00BF275A">
              <w:rPr>
                <w:b/>
                <w:bCs/>
              </w:rPr>
              <w:t>Controls to volume conduction</w:t>
            </w:r>
          </w:p>
        </w:tc>
        <w:tc>
          <w:tcPr>
            <w:tcW w:w="323" w:type="pct"/>
            <w:tcBorders>
              <w:left w:val="single" w:sz="12" w:space="0" w:color="auto"/>
              <w:right w:val="single" w:sz="12" w:space="0" w:color="auto"/>
            </w:tcBorders>
          </w:tcPr>
          <w:p w14:paraId="3E8FBC20" w14:textId="77777777" w:rsidR="004244AC" w:rsidRPr="00BF275A" w:rsidRDefault="004244AC" w:rsidP="001C350B">
            <w:pPr>
              <w:jc w:val="both"/>
              <w:rPr>
                <w:b/>
                <w:bCs/>
              </w:rPr>
            </w:pPr>
            <w:r w:rsidRPr="00BF275A">
              <w:rPr>
                <w:b/>
                <w:bCs/>
              </w:rPr>
              <w:t>Total</w:t>
            </w:r>
          </w:p>
        </w:tc>
      </w:tr>
      <w:tr w:rsidR="004244AC" w:rsidRPr="00BF275A" w14:paraId="41728900" w14:textId="77777777" w:rsidTr="001C350B">
        <w:tc>
          <w:tcPr>
            <w:tcW w:w="670" w:type="pct"/>
          </w:tcPr>
          <w:p w14:paraId="0D3F4FD7" w14:textId="77777777" w:rsidR="004244AC" w:rsidRPr="00BF275A" w:rsidRDefault="004244AC" w:rsidP="001C350B">
            <w:r w:rsidRPr="00BF275A">
              <w:t>Ammar et al.</w:t>
            </w:r>
            <w:r>
              <w:t xml:space="preserve"> 2024</w:t>
            </w:r>
          </w:p>
        </w:tc>
        <w:tc>
          <w:tcPr>
            <w:tcW w:w="250" w:type="pct"/>
          </w:tcPr>
          <w:p w14:paraId="50E6A5EC" w14:textId="77777777" w:rsidR="004244AC" w:rsidRPr="00BF275A" w:rsidRDefault="004244AC" w:rsidP="001C350B">
            <w:r w:rsidRPr="00BF275A">
              <w:t>2</w:t>
            </w:r>
          </w:p>
        </w:tc>
        <w:tc>
          <w:tcPr>
            <w:tcW w:w="250" w:type="pct"/>
          </w:tcPr>
          <w:p w14:paraId="3B783F21" w14:textId="77777777" w:rsidR="004244AC" w:rsidRPr="00BF275A" w:rsidRDefault="004244AC" w:rsidP="001C350B">
            <w:r w:rsidRPr="00BF275A">
              <w:t>1</w:t>
            </w:r>
          </w:p>
        </w:tc>
        <w:tc>
          <w:tcPr>
            <w:tcW w:w="250" w:type="pct"/>
          </w:tcPr>
          <w:p w14:paraId="0F1A9A27" w14:textId="77777777" w:rsidR="004244AC" w:rsidRPr="00BF275A" w:rsidRDefault="004244AC" w:rsidP="001C350B">
            <w:r w:rsidRPr="00BF275A">
              <w:t>2</w:t>
            </w:r>
          </w:p>
        </w:tc>
        <w:tc>
          <w:tcPr>
            <w:tcW w:w="313" w:type="pct"/>
          </w:tcPr>
          <w:p w14:paraId="0A987063" w14:textId="77777777" w:rsidR="004244AC" w:rsidRPr="00BF275A" w:rsidRDefault="004244AC" w:rsidP="001C350B">
            <w:r w:rsidRPr="00BF275A">
              <w:t>2</w:t>
            </w:r>
          </w:p>
        </w:tc>
        <w:tc>
          <w:tcPr>
            <w:tcW w:w="438" w:type="pct"/>
          </w:tcPr>
          <w:p w14:paraId="151C2B82" w14:textId="77777777" w:rsidR="004244AC" w:rsidRPr="00BF275A" w:rsidRDefault="004244AC" w:rsidP="001C350B">
            <w:r>
              <w:t>3</w:t>
            </w:r>
          </w:p>
        </w:tc>
        <w:tc>
          <w:tcPr>
            <w:tcW w:w="438" w:type="pct"/>
            <w:tcBorders>
              <w:right w:val="single" w:sz="12" w:space="0" w:color="auto"/>
            </w:tcBorders>
          </w:tcPr>
          <w:p w14:paraId="74BDCDC6" w14:textId="77777777" w:rsidR="004244AC" w:rsidRPr="00BF275A" w:rsidRDefault="004244AC" w:rsidP="001C350B">
            <w:r w:rsidRPr="00BF275A">
              <w:t>1</w:t>
            </w:r>
          </w:p>
        </w:tc>
        <w:tc>
          <w:tcPr>
            <w:tcW w:w="376" w:type="pct"/>
            <w:tcBorders>
              <w:left w:val="single" w:sz="12" w:space="0" w:color="auto"/>
            </w:tcBorders>
          </w:tcPr>
          <w:p w14:paraId="308C23EF" w14:textId="77777777" w:rsidR="004244AC" w:rsidRPr="00BF275A" w:rsidRDefault="004244AC" w:rsidP="001C350B">
            <w:r w:rsidRPr="00BF275A">
              <w:t>1</w:t>
            </w:r>
          </w:p>
        </w:tc>
        <w:tc>
          <w:tcPr>
            <w:tcW w:w="438" w:type="pct"/>
          </w:tcPr>
          <w:p w14:paraId="0B4B5D2C" w14:textId="77777777" w:rsidR="004244AC" w:rsidRPr="00BF275A" w:rsidRDefault="004244AC" w:rsidP="001C350B">
            <w:r w:rsidRPr="00BF275A">
              <w:t>3</w:t>
            </w:r>
          </w:p>
        </w:tc>
        <w:tc>
          <w:tcPr>
            <w:tcW w:w="375" w:type="pct"/>
          </w:tcPr>
          <w:p w14:paraId="65421030" w14:textId="77777777" w:rsidR="004244AC" w:rsidRPr="00BF275A" w:rsidRDefault="004244AC" w:rsidP="001C350B">
            <w:r w:rsidRPr="00BF275A">
              <w:t>1</w:t>
            </w:r>
          </w:p>
        </w:tc>
        <w:tc>
          <w:tcPr>
            <w:tcW w:w="439" w:type="pct"/>
          </w:tcPr>
          <w:p w14:paraId="3273EBE9" w14:textId="77777777" w:rsidR="004244AC" w:rsidRPr="00BF275A" w:rsidRDefault="004244AC" w:rsidP="001C350B">
            <w:r w:rsidRPr="00BF275A">
              <w:t>2</w:t>
            </w:r>
          </w:p>
        </w:tc>
        <w:tc>
          <w:tcPr>
            <w:tcW w:w="438" w:type="pct"/>
            <w:tcBorders>
              <w:right w:val="single" w:sz="12" w:space="0" w:color="auto"/>
            </w:tcBorders>
          </w:tcPr>
          <w:p w14:paraId="242E27C2" w14:textId="77777777" w:rsidR="004244AC" w:rsidRPr="00BF275A" w:rsidRDefault="004244AC" w:rsidP="001C350B">
            <w:r w:rsidRPr="00BF275A">
              <w:t>3</w:t>
            </w:r>
          </w:p>
        </w:tc>
        <w:tc>
          <w:tcPr>
            <w:tcW w:w="323" w:type="pct"/>
            <w:tcBorders>
              <w:left w:val="single" w:sz="12" w:space="0" w:color="auto"/>
              <w:right w:val="single" w:sz="12" w:space="0" w:color="auto"/>
            </w:tcBorders>
          </w:tcPr>
          <w:p w14:paraId="19B7F65A" w14:textId="77777777" w:rsidR="004244AC" w:rsidRPr="00B848A9" w:rsidRDefault="004244AC" w:rsidP="001C350B">
            <w:pPr>
              <w:rPr>
                <w:b/>
                <w:bCs/>
              </w:rPr>
            </w:pPr>
            <w:r w:rsidRPr="00B848A9">
              <w:rPr>
                <w:b/>
                <w:bCs/>
              </w:rPr>
              <w:t>2</w:t>
            </w:r>
          </w:p>
        </w:tc>
      </w:tr>
      <w:tr w:rsidR="004244AC" w:rsidRPr="00BF275A" w14:paraId="1EB9725A" w14:textId="77777777" w:rsidTr="001C350B">
        <w:tc>
          <w:tcPr>
            <w:tcW w:w="670" w:type="pct"/>
          </w:tcPr>
          <w:p w14:paraId="61FEA894" w14:textId="77777777" w:rsidR="004244AC" w:rsidRPr="00BF275A" w:rsidRDefault="004244AC" w:rsidP="001C350B">
            <w:r w:rsidRPr="00BF275A">
              <w:t>Baumeister et al.</w:t>
            </w:r>
            <w:r>
              <w:t xml:space="preserve"> 2010</w:t>
            </w:r>
          </w:p>
        </w:tc>
        <w:tc>
          <w:tcPr>
            <w:tcW w:w="250" w:type="pct"/>
          </w:tcPr>
          <w:p w14:paraId="01961EF8" w14:textId="77777777" w:rsidR="004244AC" w:rsidRPr="00BF275A" w:rsidRDefault="004244AC" w:rsidP="001C350B">
            <w:r w:rsidRPr="00BF275A">
              <w:t>2</w:t>
            </w:r>
          </w:p>
        </w:tc>
        <w:tc>
          <w:tcPr>
            <w:tcW w:w="250" w:type="pct"/>
          </w:tcPr>
          <w:p w14:paraId="772EC477" w14:textId="77777777" w:rsidR="004244AC" w:rsidRPr="00BF275A" w:rsidRDefault="004244AC" w:rsidP="001C350B">
            <w:r w:rsidRPr="00BF275A">
              <w:t>1</w:t>
            </w:r>
          </w:p>
        </w:tc>
        <w:tc>
          <w:tcPr>
            <w:tcW w:w="250" w:type="pct"/>
          </w:tcPr>
          <w:p w14:paraId="58340829" w14:textId="77777777" w:rsidR="004244AC" w:rsidRPr="00BF275A" w:rsidRDefault="004244AC" w:rsidP="001C350B">
            <w:r w:rsidRPr="00BF275A">
              <w:t>2</w:t>
            </w:r>
          </w:p>
        </w:tc>
        <w:tc>
          <w:tcPr>
            <w:tcW w:w="313" w:type="pct"/>
          </w:tcPr>
          <w:p w14:paraId="5F29E6BB" w14:textId="77777777" w:rsidR="004244AC" w:rsidRPr="00BF275A" w:rsidRDefault="004244AC" w:rsidP="001C350B">
            <w:r w:rsidRPr="00BF275A">
              <w:t>3</w:t>
            </w:r>
          </w:p>
        </w:tc>
        <w:tc>
          <w:tcPr>
            <w:tcW w:w="438" w:type="pct"/>
          </w:tcPr>
          <w:p w14:paraId="65858BF7" w14:textId="77777777" w:rsidR="004244AC" w:rsidRPr="00BF275A" w:rsidRDefault="004244AC" w:rsidP="001C350B">
            <w:r>
              <w:t>3</w:t>
            </w:r>
          </w:p>
        </w:tc>
        <w:tc>
          <w:tcPr>
            <w:tcW w:w="438" w:type="pct"/>
            <w:tcBorders>
              <w:right w:val="single" w:sz="12" w:space="0" w:color="auto"/>
            </w:tcBorders>
          </w:tcPr>
          <w:p w14:paraId="4F57827C" w14:textId="77777777" w:rsidR="004244AC" w:rsidRPr="00BF275A" w:rsidRDefault="004244AC" w:rsidP="001C350B">
            <w:r w:rsidRPr="00BF275A">
              <w:t>1</w:t>
            </w:r>
          </w:p>
        </w:tc>
        <w:tc>
          <w:tcPr>
            <w:tcW w:w="376" w:type="pct"/>
            <w:tcBorders>
              <w:left w:val="single" w:sz="12" w:space="0" w:color="auto"/>
            </w:tcBorders>
          </w:tcPr>
          <w:p w14:paraId="6B359D45" w14:textId="77777777" w:rsidR="004244AC" w:rsidRPr="00BF275A" w:rsidRDefault="004244AC" w:rsidP="001C350B">
            <w:r w:rsidRPr="00BF275A">
              <w:t>2</w:t>
            </w:r>
          </w:p>
        </w:tc>
        <w:tc>
          <w:tcPr>
            <w:tcW w:w="438" w:type="pct"/>
          </w:tcPr>
          <w:p w14:paraId="02DF5230" w14:textId="77777777" w:rsidR="004244AC" w:rsidRPr="00BF275A" w:rsidRDefault="004244AC" w:rsidP="001C350B">
            <w:r w:rsidRPr="00BF275A">
              <w:t>2</w:t>
            </w:r>
          </w:p>
        </w:tc>
        <w:tc>
          <w:tcPr>
            <w:tcW w:w="375" w:type="pct"/>
          </w:tcPr>
          <w:p w14:paraId="4C60A120" w14:textId="77777777" w:rsidR="004244AC" w:rsidRPr="00BF275A" w:rsidRDefault="004244AC" w:rsidP="001C350B">
            <w:r w:rsidRPr="00BF275A">
              <w:t>3</w:t>
            </w:r>
          </w:p>
        </w:tc>
        <w:tc>
          <w:tcPr>
            <w:tcW w:w="439" w:type="pct"/>
          </w:tcPr>
          <w:p w14:paraId="3212307B" w14:textId="77777777" w:rsidR="004244AC" w:rsidRPr="00BF275A" w:rsidRDefault="004244AC" w:rsidP="001C350B">
            <w:r w:rsidRPr="00BF275A">
              <w:t>1</w:t>
            </w:r>
          </w:p>
        </w:tc>
        <w:tc>
          <w:tcPr>
            <w:tcW w:w="438" w:type="pct"/>
            <w:tcBorders>
              <w:right w:val="single" w:sz="12" w:space="0" w:color="auto"/>
            </w:tcBorders>
          </w:tcPr>
          <w:p w14:paraId="7EDA9FB8" w14:textId="77777777" w:rsidR="004244AC" w:rsidRPr="00BF275A" w:rsidRDefault="004244AC" w:rsidP="001C350B">
            <w:r w:rsidRPr="00BF275A">
              <w:t>3</w:t>
            </w:r>
          </w:p>
        </w:tc>
        <w:tc>
          <w:tcPr>
            <w:tcW w:w="323" w:type="pct"/>
            <w:tcBorders>
              <w:left w:val="single" w:sz="12" w:space="0" w:color="auto"/>
              <w:right w:val="single" w:sz="12" w:space="0" w:color="auto"/>
            </w:tcBorders>
          </w:tcPr>
          <w:p w14:paraId="242E4929" w14:textId="77777777" w:rsidR="004244AC" w:rsidRPr="00B848A9" w:rsidRDefault="004244AC" w:rsidP="001C350B">
            <w:pPr>
              <w:rPr>
                <w:b/>
                <w:bCs/>
              </w:rPr>
            </w:pPr>
            <w:r w:rsidRPr="00B848A9">
              <w:rPr>
                <w:b/>
                <w:bCs/>
              </w:rPr>
              <w:t>3</w:t>
            </w:r>
          </w:p>
        </w:tc>
      </w:tr>
      <w:tr w:rsidR="004244AC" w:rsidRPr="00BF275A" w14:paraId="3B14A933" w14:textId="77777777" w:rsidTr="001C350B">
        <w:tc>
          <w:tcPr>
            <w:tcW w:w="670" w:type="pct"/>
          </w:tcPr>
          <w:p w14:paraId="4B64B2F9" w14:textId="77777777" w:rsidR="004244AC" w:rsidRPr="00BF275A" w:rsidRDefault="004244AC" w:rsidP="001C350B">
            <w:r w:rsidRPr="00BF275A">
              <w:t>Becker et al</w:t>
            </w:r>
            <w:r>
              <w:t>. 2023</w:t>
            </w:r>
          </w:p>
        </w:tc>
        <w:tc>
          <w:tcPr>
            <w:tcW w:w="250" w:type="pct"/>
          </w:tcPr>
          <w:p w14:paraId="7132D0D9" w14:textId="77777777" w:rsidR="004244AC" w:rsidRPr="00BF275A" w:rsidRDefault="004244AC" w:rsidP="001C350B">
            <w:r w:rsidRPr="00BF275A">
              <w:t>2</w:t>
            </w:r>
          </w:p>
        </w:tc>
        <w:tc>
          <w:tcPr>
            <w:tcW w:w="250" w:type="pct"/>
          </w:tcPr>
          <w:p w14:paraId="4582FF3B" w14:textId="77777777" w:rsidR="004244AC" w:rsidRPr="00BF275A" w:rsidRDefault="004244AC" w:rsidP="001C350B">
            <w:r w:rsidRPr="00BF275A">
              <w:t>1</w:t>
            </w:r>
          </w:p>
        </w:tc>
        <w:tc>
          <w:tcPr>
            <w:tcW w:w="250" w:type="pct"/>
          </w:tcPr>
          <w:p w14:paraId="4D865193" w14:textId="77777777" w:rsidR="004244AC" w:rsidRPr="00BF275A" w:rsidRDefault="004244AC" w:rsidP="001C350B">
            <w:r w:rsidRPr="00BF275A">
              <w:t>1</w:t>
            </w:r>
          </w:p>
        </w:tc>
        <w:tc>
          <w:tcPr>
            <w:tcW w:w="313" w:type="pct"/>
          </w:tcPr>
          <w:p w14:paraId="34F457C2" w14:textId="77777777" w:rsidR="004244AC" w:rsidRPr="00BF275A" w:rsidRDefault="004244AC" w:rsidP="001C350B">
            <w:r w:rsidRPr="00BF275A">
              <w:t>3</w:t>
            </w:r>
          </w:p>
        </w:tc>
        <w:tc>
          <w:tcPr>
            <w:tcW w:w="438" w:type="pct"/>
          </w:tcPr>
          <w:p w14:paraId="1CD781C6" w14:textId="77777777" w:rsidR="004244AC" w:rsidRPr="00BF275A" w:rsidRDefault="004244AC" w:rsidP="001C350B">
            <w:r>
              <w:t>2</w:t>
            </w:r>
          </w:p>
        </w:tc>
        <w:tc>
          <w:tcPr>
            <w:tcW w:w="438" w:type="pct"/>
            <w:tcBorders>
              <w:right w:val="single" w:sz="12" w:space="0" w:color="auto"/>
            </w:tcBorders>
          </w:tcPr>
          <w:p w14:paraId="129A49AC" w14:textId="77777777" w:rsidR="004244AC" w:rsidRPr="00BF275A" w:rsidRDefault="004244AC" w:rsidP="001C350B">
            <w:r w:rsidRPr="00BF275A">
              <w:t>1</w:t>
            </w:r>
          </w:p>
        </w:tc>
        <w:tc>
          <w:tcPr>
            <w:tcW w:w="376" w:type="pct"/>
            <w:tcBorders>
              <w:left w:val="single" w:sz="12" w:space="0" w:color="auto"/>
            </w:tcBorders>
          </w:tcPr>
          <w:p w14:paraId="4408FC90" w14:textId="77777777" w:rsidR="004244AC" w:rsidRPr="00BF275A" w:rsidRDefault="004244AC" w:rsidP="001C350B">
            <w:r w:rsidRPr="00BF275A">
              <w:t>1</w:t>
            </w:r>
          </w:p>
        </w:tc>
        <w:tc>
          <w:tcPr>
            <w:tcW w:w="438" w:type="pct"/>
          </w:tcPr>
          <w:p w14:paraId="27CDF92E" w14:textId="77777777" w:rsidR="004244AC" w:rsidRPr="00BF275A" w:rsidRDefault="004244AC" w:rsidP="001C350B">
            <w:r w:rsidRPr="00BF275A">
              <w:t>2</w:t>
            </w:r>
          </w:p>
        </w:tc>
        <w:tc>
          <w:tcPr>
            <w:tcW w:w="375" w:type="pct"/>
          </w:tcPr>
          <w:p w14:paraId="23DD1D86" w14:textId="77777777" w:rsidR="004244AC" w:rsidRPr="00BF275A" w:rsidRDefault="004244AC" w:rsidP="001C350B">
            <w:r w:rsidRPr="00BF275A">
              <w:t>1</w:t>
            </w:r>
          </w:p>
        </w:tc>
        <w:tc>
          <w:tcPr>
            <w:tcW w:w="439" w:type="pct"/>
          </w:tcPr>
          <w:p w14:paraId="74C25FEA" w14:textId="77777777" w:rsidR="004244AC" w:rsidRPr="00BF275A" w:rsidRDefault="004244AC" w:rsidP="001C350B">
            <w:r w:rsidRPr="00BF275A">
              <w:t>1</w:t>
            </w:r>
          </w:p>
        </w:tc>
        <w:tc>
          <w:tcPr>
            <w:tcW w:w="438" w:type="pct"/>
            <w:tcBorders>
              <w:right w:val="single" w:sz="12" w:space="0" w:color="auto"/>
            </w:tcBorders>
          </w:tcPr>
          <w:p w14:paraId="5FE683B9" w14:textId="77777777" w:rsidR="004244AC" w:rsidRPr="00BF275A" w:rsidRDefault="004244AC" w:rsidP="001C350B">
            <w:r>
              <w:t>3</w:t>
            </w:r>
          </w:p>
        </w:tc>
        <w:tc>
          <w:tcPr>
            <w:tcW w:w="323" w:type="pct"/>
            <w:tcBorders>
              <w:left w:val="single" w:sz="12" w:space="0" w:color="auto"/>
              <w:right w:val="single" w:sz="12" w:space="0" w:color="auto"/>
            </w:tcBorders>
          </w:tcPr>
          <w:p w14:paraId="295849D1" w14:textId="77777777" w:rsidR="004244AC" w:rsidRPr="00B848A9" w:rsidRDefault="004244AC" w:rsidP="001C350B">
            <w:pPr>
              <w:rPr>
                <w:b/>
                <w:bCs/>
              </w:rPr>
            </w:pPr>
            <w:r w:rsidRPr="00B848A9">
              <w:rPr>
                <w:b/>
                <w:bCs/>
              </w:rPr>
              <w:t>2</w:t>
            </w:r>
          </w:p>
        </w:tc>
      </w:tr>
      <w:tr w:rsidR="004244AC" w:rsidRPr="00BF275A" w14:paraId="04FFF3D8" w14:textId="77777777" w:rsidTr="001C350B">
        <w:tc>
          <w:tcPr>
            <w:tcW w:w="670" w:type="pct"/>
          </w:tcPr>
          <w:p w14:paraId="22ABCDF0" w14:textId="77777777" w:rsidR="004244AC" w:rsidRPr="00BF275A" w:rsidRDefault="004244AC" w:rsidP="001C350B">
            <w:r w:rsidRPr="00BF275A">
              <w:t>Ben-Soussan et al.</w:t>
            </w:r>
            <w:r>
              <w:t xml:space="preserve"> 2013</w:t>
            </w:r>
          </w:p>
        </w:tc>
        <w:tc>
          <w:tcPr>
            <w:tcW w:w="250" w:type="pct"/>
          </w:tcPr>
          <w:p w14:paraId="340843CF" w14:textId="77777777" w:rsidR="004244AC" w:rsidRPr="00BF275A" w:rsidRDefault="004244AC" w:rsidP="001C350B">
            <w:r w:rsidRPr="00BF275A">
              <w:t>2</w:t>
            </w:r>
          </w:p>
        </w:tc>
        <w:tc>
          <w:tcPr>
            <w:tcW w:w="250" w:type="pct"/>
          </w:tcPr>
          <w:p w14:paraId="3C1E2AF3" w14:textId="77777777" w:rsidR="004244AC" w:rsidRPr="00BF275A" w:rsidRDefault="004244AC" w:rsidP="001C350B">
            <w:r w:rsidRPr="00BF275A">
              <w:t>1</w:t>
            </w:r>
          </w:p>
        </w:tc>
        <w:tc>
          <w:tcPr>
            <w:tcW w:w="250" w:type="pct"/>
          </w:tcPr>
          <w:p w14:paraId="6C628271" w14:textId="77777777" w:rsidR="004244AC" w:rsidRPr="00BF275A" w:rsidRDefault="004244AC" w:rsidP="001C350B">
            <w:r w:rsidRPr="00BF275A">
              <w:t>3</w:t>
            </w:r>
          </w:p>
        </w:tc>
        <w:tc>
          <w:tcPr>
            <w:tcW w:w="313" w:type="pct"/>
          </w:tcPr>
          <w:p w14:paraId="1A3324E9" w14:textId="77777777" w:rsidR="004244AC" w:rsidRPr="00BF275A" w:rsidRDefault="004244AC" w:rsidP="001C350B">
            <w:r w:rsidRPr="00BF275A">
              <w:t>3</w:t>
            </w:r>
          </w:p>
        </w:tc>
        <w:tc>
          <w:tcPr>
            <w:tcW w:w="438" w:type="pct"/>
          </w:tcPr>
          <w:p w14:paraId="371BBBDD" w14:textId="77777777" w:rsidR="004244AC" w:rsidRPr="00BF275A" w:rsidRDefault="004244AC" w:rsidP="001C350B">
            <w:r>
              <w:t>3</w:t>
            </w:r>
          </w:p>
        </w:tc>
        <w:tc>
          <w:tcPr>
            <w:tcW w:w="438" w:type="pct"/>
            <w:tcBorders>
              <w:right w:val="single" w:sz="12" w:space="0" w:color="auto"/>
            </w:tcBorders>
          </w:tcPr>
          <w:p w14:paraId="3E02D01F" w14:textId="77777777" w:rsidR="004244AC" w:rsidRPr="00BF275A" w:rsidRDefault="004244AC" w:rsidP="001C350B">
            <w:r w:rsidRPr="00BF275A">
              <w:t>1</w:t>
            </w:r>
          </w:p>
        </w:tc>
        <w:tc>
          <w:tcPr>
            <w:tcW w:w="376" w:type="pct"/>
            <w:tcBorders>
              <w:left w:val="single" w:sz="12" w:space="0" w:color="auto"/>
            </w:tcBorders>
          </w:tcPr>
          <w:p w14:paraId="0CF71001" w14:textId="77777777" w:rsidR="004244AC" w:rsidRPr="00BF275A" w:rsidRDefault="004244AC" w:rsidP="001C350B">
            <w:r w:rsidRPr="00BF275A">
              <w:t>2</w:t>
            </w:r>
          </w:p>
        </w:tc>
        <w:tc>
          <w:tcPr>
            <w:tcW w:w="438" w:type="pct"/>
          </w:tcPr>
          <w:p w14:paraId="7D2DA890" w14:textId="77777777" w:rsidR="004244AC" w:rsidRPr="00BF275A" w:rsidRDefault="004244AC" w:rsidP="001C350B">
            <w:r w:rsidRPr="00BF275A">
              <w:t>3</w:t>
            </w:r>
          </w:p>
        </w:tc>
        <w:tc>
          <w:tcPr>
            <w:tcW w:w="375" w:type="pct"/>
          </w:tcPr>
          <w:p w14:paraId="5BA890F9" w14:textId="77777777" w:rsidR="004244AC" w:rsidRPr="00BF275A" w:rsidRDefault="004244AC" w:rsidP="001C350B">
            <w:r w:rsidRPr="00BF275A">
              <w:t>2</w:t>
            </w:r>
          </w:p>
        </w:tc>
        <w:tc>
          <w:tcPr>
            <w:tcW w:w="439" w:type="pct"/>
          </w:tcPr>
          <w:p w14:paraId="6CCE999D" w14:textId="77777777" w:rsidR="004244AC" w:rsidRPr="00BF275A" w:rsidRDefault="004244AC" w:rsidP="001C350B">
            <w:r w:rsidRPr="00BF275A">
              <w:t>2</w:t>
            </w:r>
          </w:p>
        </w:tc>
        <w:tc>
          <w:tcPr>
            <w:tcW w:w="438" w:type="pct"/>
            <w:tcBorders>
              <w:right w:val="single" w:sz="12" w:space="0" w:color="auto"/>
            </w:tcBorders>
          </w:tcPr>
          <w:p w14:paraId="4CE81139" w14:textId="77777777" w:rsidR="004244AC" w:rsidRPr="00BF275A" w:rsidRDefault="004244AC" w:rsidP="001C350B">
            <w:r w:rsidRPr="00BF275A">
              <w:t>3</w:t>
            </w:r>
          </w:p>
        </w:tc>
        <w:tc>
          <w:tcPr>
            <w:tcW w:w="323" w:type="pct"/>
            <w:tcBorders>
              <w:left w:val="single" w:sz="12" w:space="0" w:color="auto"/>
              <w:right w:val="single" w:sz="12" w:space="0" w:color="auto"/>
            </w:tcBorders>
          </w:tcPr>
          <w:p w14:paraId="7DE994D7" w14:textId="77777777" w:rsidR="004244AC" w:rsidRPr="00B848A9" w:rsidRDefault="004244AC" w:rsidP="001C350B">
            <w:pPr>
              <w:rPr>
                <w:b/>
                <w:bCs/>
              </w:rPr>
            </w:pPr>
            <w:r w:rsidRPr="00B848A9">
              <w:rPr>
                <w:b/>
                <w:bCs/>
              </w:rPr>
              <w:t>3</w:t>
            </w:r>
          </w:p>
        </w:tc>
      </w:tr>
      <w:tr w:rsidR="004244AC" w:rsidRPr="00BF275A" w14:paraId="040F2D90" w14:textId="77777777" w:rsidTr="001C350B">
        <w:tc>
          <w:tcPr>
            <w:tcW w:w="670" w:type="pct"/>
          </w:tcPr>
          <w:p w14:paraId="6A3A6322" w14:textId="77777777" w:rsidR="004244AC" w:rsidRPr="00BF275A" w:rsidRDefault="004244AC" w:rsidP="001C350B">
            <w:r w:rsidRPr="00BF275A">
              <w:t>Chu et al.</w:t>
            </w:r>
            <w:r>
              <w:t xml:space="preserve"> 2018</w:t>
            </w:r>
          </w:p>
        </w:tc>
        <w:tc>
          <w:tcPr>
            <w:tcW w:w="250" w:type="pct"/>
          </w:tcPr>
          <w:p w14:paraId="5CF9FBFF" w14:textId="77777777" w:rsidR="004244AC" w:rsidRPr="00BF275A" w:rsidRDefault="004244AC" w:rsidP="001C350B">
            <w:r w:rsidRPr="00BF275A">
              <w:t>2</w:t>
            </w:r>
          </w:p>
        </w:tc>
        <w:tc>
          <w:tcPr>
            <w:tcW w:w="250" w:type="pct"/>
          </w:tcPr>
          <w:p w14:paraId="7D454E02" w14:textId="77777777" w:rsidR="004244AC" w:rsidRPr="00BF275A" w:rsidRDefault="004244AC" w:rsidP="001C350B">
            <w:r w:rsidRPr="00BF275A">
              <w:t>2</w:t>
            </w:r>
          </w:p>
        </w:tc>
        <w:tc>
          <w:tcPr>
            <w:tcW w:w="250" w:type="pct"/>
          </w:tcPr>
          <w:p w14:paraId="66CEA3E7" w14:textId="77777777" w:rsidR="004244AC" w:rsidRPr="00BF275A" w:rsidRDefault="004244AC" w:rsidP="001C350B">
            <w:r w:rsidRPr="00BF275A">
              <w:t>3</w:t>
            </w:r>
          </w:p>
        </w:tc>
        <w:tc>
          <w:tcPr>
            <w:tcW w:w="313" w:type="pct"/>
          </w:tcPr>
          <w:p w14:paraId="2072B474" w14:textId="77777777" w:rsidR="004244AC" w:rsidRPr="00BF275A" w:rsidRDefault="004244AC" w:rsidP="001C350B">
            <w:r w:rsidRPr="00BF275A">
              <w:t>3</w:t>
            </w:r>
          </w:p>
        </w:tc>
        <w:tc>
          <w:tcPr>
            <w:tcW w:w="438" w:type="pct"/>
          </w:tcPr>
          <w:p w14:paraId="6B819051" w14:textId="77777777" w:rsidR="004244AC" w:rsidRPr="00BF275A" w:rsidRDefault="004244AC" w:rsidP="001C350B">
            <w:r>
              <w:t>3</w:t>
            </w:r>
          </w:p>
        </w:tc>
        <w:tc>
          <w:tcPr>
            <w:tcW w:w="438" w:type="pct"/>
            <w:tcBorders>
              <w:right w:val="single" w:sz="12" w:space="0" w:color="auto"/>
            </w:tcBorders>
          </w:tcPr>
          <w:p w14:paraId="648A6CE2" w14:textId="77777777" w:rsidR="004244AC" w:rsidRPr="00BF275A" w:rsidRDefault="004244AC" w:rsidP="001C350B">
            <w:r w:rsidRPr="00BF275A">
              <w:t>1</w:t>
            </w:r>
          </w:p>
        </w:tc>
        <w:tc>
          <w:tcPr>
            <w:tcW w:w="376" w:type="pct"/>
            <w:tcBorders>
              <w:left w:val="single" w:sz="12" w:space="0" w:color="auto"/>
            </w:tcBorders>
          </w:tcPr>
          <w:p w14:paraId="2D8004E0" w14:textId="77777777" w:rsidR="004244AC" w:rsidRPr="00BF275A" w:rsidRDefault="004244AC" w:rsidP="001C350B">
            <w:r w:rsidRPr="00BF275A">
              <w:t>3</w:t>
            </w:r>
          </w:p>
        </w:tc>
        <w:tc>
          <w:tcPr>
            <w:tcW w:w="438" w:type="pct"/>
          </w:tcPr>
          <w:p w14:paraId="2347D8FF" w14:textId="77777777" w:rsidR="004244AC" w:rsidRPr="00BF275A" w:rsidRDefault="004244AC" w:rsidP="001C350B">
            <w:r w:rsidRPr="00BF275A">
              <w:t>3</w:t>
            </w:r>
          </w:p>
        </w:tc>
        <w:tc>
          <w:tcPr>
            <w:tcW w:w="375" w:type="pct"/>
          </w:tcPr>
          <w:p w14:paraId="165C7D64" w14:textId="77777777" w:rsidR="004244AC" w:rsidRPr="00BF275A" w:rsidRDefault="004244AC" w:rsidP="001C350B">
            <w:r w:rsidRPr="00BF275A">
              <w:t>3</w:t>
            </w:r>
          </w:p>
        </w:tc>
        <w:tc>
          <w:tcPr>
            <w:tcW w:w="439" w:type="pct"/>
          </w:tcPr>
          <w:p w14:paraId="75431521" w14:textId="77777777" w:rsidR="004244AC" w:rsidRPr="00BF275A" w:rsidRDefault="004244AC" w:rsidP="001C350B">
            <w:r w:rsidRPr="00BF275A">
              <w:t>1</w:t>
            </w:r>
          </w:p>
        </w:tc>
        <w:tc>
          <w:tcPr>
            <w:tcW w:w="438" w:type="pct"/>
            <w:tcBorders>
              <w:right w:val="single" w:sz="12" w:space="0" w:color="auto"/>
            </w:tcBorders>
          </w:tcPr>
          <w:p w14:paraId="298E8ED9" w14:textId="77777777" w:rsidR="004244AC" w:rsidRPr="00BF275A" w:rsidRDefault="004244AC" w:rsidP="001C350B">
            <w:r w:rsidRPr="00BF275A">
              <w:t>3</w:t>
            </w:r>
          </w:p>
        </w:tc>
        <w:tc>
          <w:tcPr>
            <w:tcW w:w="323" w:type="pct"/>
            <w:tcBorders>
              <w:left w:val="single" w:sz="12" w:space="0" w:color="auto"/>
              <w:right w:val="single" w:sz="12" w:space="0" w:color="auto"/>
            </w:tcBorders>
          </w:tcPr>
          <w:p w14:paraId="5D0AD80C" w14:textId="77777777" w:rsidR="004244AC" w:rsidRPr="00B848A9" w:rsidRDefault="004244AC" w:rsidP="001C350B">
            <w:pPr>
              <w:rPr>
                <w:b/>
                <w:bCs/>
              </w:rPr>
            </w:pPr>
            <w:r w:rsidRPr="00B848A9">
              <w:rPr>
                <w:b/>
                <w:bCs/>
              </w:rPr>
              <w:t>3</w:t>
            </w:r>
          </w:p>
        </w:tc>
      </w:tr>
      <w:tr w:rsidR="004244AC" w:rsidRPr="00BF275A" w14:paraId="45510F4E" w14:textId="77777777" w:rsidTr="001C350B">
        <w:tc>
          <w:tcPr>
            <w:tcW w:w="670" w:type="pct"/>
          </w:tcPr>
          <w:p w14:paraId="5553A1B0" w14:textId="77777777" w:rsidR="004244AC" w:rsidRPr="00BF275A" w:rsidRDefault="004244AC" w:rsidP="001C350B">
            <w:r w:rsidRPr="00BF275A">
              <w:lastRenderedPageBreak/>
              <w:t xml:space="preserve">Henz </w:t>
            </w:r>
            <w:r>
              <w:t>&amp;</w:t>
            </w:r>
            <w:r w:rsidRPr="00BF275A">
              <w:t xml:space="preserve"> Schöllhorn</w:t>
            </w:r>
            <w:r>
              <w:t xml:space="preserve"> 2016</w:t>
            </w:r>
          </w:p>
        </w:tc>
        <w:tc>
          <w:tcPr>
            <w:tcW w:w="250" w:type="pct"/>
          </w:tcPr>
          <w:p w14:paraId="046EB582" w14:textId="77777777" w:rsidR="004244AC" w:rsidRPr="00BF275A" w:rsidRDefault="004244AC" w:rsidP="001C350B">
            <w:r w:rsidRPr="00BF275A">
              <w:t>2</w:t>
            </w:r>
          </w:p>
        </w:tc>
        <w:tc>
          <w:tcPr>
            <w:tcW w:w="250" w:type="pct"/>
          </w:tcPr>
          <w:p w14:paraId="2635E42A" w14:textId="77777777" w:rsidR="004244AC" w:rsidRPr="00BF275A" w:rsidRDefault="004244AC" w:rsidP="001C350B">
            <w:r w:rsidRPr="00BF275A">
              <w:t>1</w:t>
            </w:r>
          </w:p>
        </w:tc>
        <w:tc>
          <w:tcPr>
            <w:tcW w:w="250" w:type="pct"/>
          </w:tcPr>
          <w:p w14:paraId="7C7EF1FA" w14:textId="77777777" w:rsidR="004244AC" w:rsidRPr="00BF275A" w:rsidRDefault="004244AC" w:rsidP="001C350B">
            <w:r w:rsidRPr="00BF275A">
              <w:t>2</w:t>
            </w:r>
          </w:p>
        </w:tc>
        <w:tc>
          <w:tcPr>
            <w:tcW w:w="313" w:type="pct"/>
          </w:tcPr>
          <w:p w14:paraId="2D15F20B" w14:textId="77777777" w:rsidR="004244AC" w:rsidRPr="00BF275A" w:rsidRDefault="004244AC" w:rsidP="001C350B">
            <w:r w:rsidRPr="00BF275A">
              <w:t>2</w:t>
            </w:r>
          </w:p>
        </w:tc>
        <w:tc>
          <w:tcPr>
            <w:tcW w:w="438" w:type="pct"/>
          </w:tcPr>
          <w:p w14:paraId="3DF34AF7" w14:textId="77777777" w:rsidR="004244AC" w:rsidRPr="00BF275A" w:rsidRDefault="004244AC" w:rsidP="001C350B">
            <w:r>
              <w:t>3</w:t>
            </w:r>
          </w:p>
        </w:tc>
        <w:tc>
          <w:tcPr>
            <w:tcW w:w="438" w:type="pct"/>
            <w:tcBorders>
              <w:right w:val="single" w:sz="12" w:space="0" w:color="auto"/>
            </w:tcBorders>
          </w:tcPr>
          <w:p w14:paraId="398FBDB2" w14:textId="77777777" w:rsidR="004244AC" w:rsidRPr="00BF275A" w:rsidRDefault="004244AC" w:rsidP="001C350B">
            <w:r w:rsidRPr="00BF275A">
              <w:t>1</w:t>
            </w:r>
          </w:p>
        </w:tc>
        <w:tc>
          <w:tcPr>
            <w:tcW w:w="376" w:type="pct"/>
            <w:tcBorders>
              <w:left w:val="single" w:sz="12" w:space="0" w:color="auto"/>
            </w:tcBorders>
          </w:tcPr>
          <w:p w14:paraId="5A6D38F1" w14:textId="77777777" w:rsidR="004244AC" w:rsidRPr="00BF275A" w:rsidRDefault="004244AC" w:rsidP="001C350B">
            <w:r w:rsidRPr="00BF275A">
              <w:t>2</w:t>
            </w:r>
          </w:p>
        </w:tc>
        <w:tc>
          <w:tcPr>
            <w:tcW w:w="438" w:type="pct"/>
          </w:tcPr>
          <w:p w14:paraId="2B2E693E" w14:textId="77777777" w:rsidR="004244AC" w:rsidRPr="00BF275A" w:rsidRDefault="004244AC" w:rsidP="001C350B">
            <w:r w:rsidRPr="00BF275A">
              <w:t>3</w:t>
            </w:r>
          </w:p>
        </w:tc>
        <w:tc>
          <w:tcPr>
            <w:tcW w:w="375" w:type="pct"/>
          </w:tcPr>
          <w:p w14:paraId="2E883462" w14:textId="77777777" w:rsidR="004244AC" w:rsidRPr="00BF275A" w:rsidRDefault="004244AC" w:rsidP="001C350B">
            <w:r w:rsidRPr="00BF275A">
              <w:t>1</w:t>
            </w:r>
          </w:p>
        </w:tc>
        <w:tc>
          <w:tcPr>
            <w:tcW w:w="439" w:type="pct"/>
          </w:tcPr>
          <w:p w14:paraId="3A4E6AAB" w14:textId="77777777" w:rsidR="004244AC" w:rsidRPr="00BF275A" w:rsidRDefault="004244AC" w:rsidP="001C350B">
            <w:r w:rsidRPr="00BF275A">
              <w:t>2</w:t>
            </w:r>
          </w:p>
        </w:tc>
        <w:tc>
          <w:tcPr>
            <w:tcW w:w="438" w:type="pct"/>
            <w:tcBorders>
              <w:right w:val="single" w:sz="12" w:space="0" w:color="auto"/>
            </w:tcBorders>
          </w:tcPr>
          <w:p w14:paraId="6D5EFE81" w14:textId="77777777" w:rsidR="004244AC" w:rsidRPr="00BF275A" w:rsidRDefault="004244AC" w:rsidP="001C350B">
            <w:r w:rsidRPr="00BF275A">
              <w:t>3</w:t>
            </w:r>
          </w:p>
        </w:tc>
        <w:tc>
          <w:tcPr>
            <w:tcW w:w="323" w:type="pct"/>
            <w:tcBorders>
              <w:left w:val="single" w:sz="12" w:space="0" w:color="auto"/>
              <w:right w:val="single" w:sz="12" w:space="0" w:color="auto"/>
            </w:tcBorders>
          </w:tcPr>
          <w:p w14:paraId="705699A4" w14:textId="77777777" w:rsidR="004244AC" w:rsidRPr="00B848A9" w:rsidRDefault="004244AC" w:rsidP="001C350B">
            <w:pPr>
              <w:rPr>
                <w:b/>
                <w:bCs/>
              </w:rPr>
            </w:pPr>
            <w:r w:rsidRPr="00B848A9">
              <w:rPr>
                <w:b/>
                <w:bCs/>
              </w:rPr>
              <w:t>2</w:t>
            </w:r>
          </w:p>
        </w:tc>
      </w:tr>
      <w:tr w:rsidR="004244AC" w:rsidRPr="00BF275A" w14:paraId="7763E0E3" w14:textId="77777777" w:rsidTr="001C350B">
        <w:tc>
          <w:tcPr>
            <w:tcW w:w="670" w:type="pct"/>
          </w:tcPr>
          <w:p w14:paraId="51C4FE60" w14:textId="77777777" w:rsidR="004244AC" w:rsidRPr="00BF275A" w:rsidRDefault="004244AC" w:rsidP="001C350B">
            <w:r w:rsidRPr="00BF275A">
              <w:t>Henz et al</w:t>
            </w:r>
            <w:r>
              <w:t>. 2018</w:t>
            </w:r>
          </w:p>
        </w:tc>
        <w:tc>
          <w:tcPr>
            <w:tcW w:w="250" w:type="pct"/>
          </w:tcPr>
          <w:p w14:paraId="0D5F76F4" w14:textId="77777777" w:rsidR="004244AC" w:rsidRPr="00BF275A" w:rsidRDefault="004244AC" w:rsidP="001C350B">
            <w:r w:rsidRPr="00BF275A">
              <w:t>2</w:t>
            </w:r>
          </w:p>
        </w:tc>
        <w:tc>
          <w:tcPr>
            <w:tcW w:w="250" w:type="pct"/>
          </w:tcPr>
          <w:p w14:paraId="22632C75" w14:textId="77777777" w:rsidR="004244AC" w:rsidRPr="00BF275A" w:rsidRDefault="004244AC" w:rsidP="001C350B">
            <w:r w:rsidRPr="00BF275A">
              <w:t>1</w:t>
            </w:r>
          </w:p>
        </w:tc>
        <w:tc>
          <w:tcPr>
            <w:tcW w:w="250" w:type="pct"/>
          </w:tcPr>
          <w:p w14:paraId="51AD58B9" w14:textId="77777777" w:rsidR="004244AC" w:rsidRPr="00BF275A" w:rsidRDefault="004244AC" w:rsidP="001C350B">
            <w:r w:rsidRPr="00BF275A">
              <w:t>2</w:t>
            </w:r>
          </w:p>
        </w:tc>
        <w:tc>
          <w:tcPr>
            <w:tcW w:w="313" w:type="pct"/>
          </w:tcPr>
          <w:p w14:paraId="02319158" w14:textId="77777777" w:rsidR="004244AC" w:rsidRPr="00BF275A" w:rsidRDefault="004244AC" w:rsidP="001C350B">
            <w:r w:rsidRPr="00BF275A">
              <w:t>2</w:t>
            </w:r>
          </w:p>
        </w:tc>
        <w:tc>
          <w:tcPr>
            <w:tcW w:w="438" w:type="pct"/>
          </w:tcPr>
          <w:p w14:paraId="42A1922B" w14:textId="77777777" w:rsidR="004244AC" w:rsidRPr="00BF275A" w:rsidRDefault="004244AC" w:rsidP="001C350B">
            <w:r>
              <w:t>3</w:t>
            </w:r>
          </w:p>
        </w:tc>
        <w:tc>
          <w:tcPr>
            <w:tcW w:w="438" w:type="pct"/>
            <w:tcBorders>
              <w:right w:val="single" w:sz="12" w:space="0" w:color="auto"/>
            </w:tcBorders>
          </w:tcPr>
          <w:p w14:paraId="4B71541D" w14:textId="77777777" w:rsidR="004244AC" w:rsidRPr="00BF275A" w:rsidRDefault="004244AC" w:rsidP="001C350B">
            <w:r w:rsidRPr="00BF275A">
              <w:t>1</w:t>
            </w:r>
          </w:p>
        </w:tc>
        <w:tc>
          <w:tcPr>
            <w:tcW w:w="376" w:type="pct"/>
            <w:tcBorders>
              <w:left w:val="single" w:sz="12" w:space="0" w:color="auto"/>
            </w:tcBorders>
          </w:tcPr>
          <w:p w14:paraId="55B4BADE" w14:textId="77777777" w:rsidR="004244AC" w:rsidRPr="00BF275A" w:rsidRDefault="004244AC" w:rsidP="001C350B">
            <w:r w:rsidRPr="00BF275A">
              <w:t>1</w:t>
            </w:r>
          </w:p>
        </w:tc>
        <w:tc>
          <w:tcPr>
            <w:tcW w:w="438" w:type="pct"/>
          </w:tcPr>
          <w:p w14:paraId="1171CACA" w14:textId="77777777" w:rsidR="004244AC" w:rsidRPr="00BF275A" w:rsidRDefault="004244AC" w:rsidP="001C350B">
            <w:r w:rsidRPr="00BF275A">
              <w:t>3</w:t>
            </w:r>
          </w:p>
        </w:tc>
        <w:tc>
          <w:tcPr>
            <w:tcW w:w="375" w:type="pct"/>
          </w:tcPr>
          <w:p w14:paraId="557D6FB0" w14:textId="77777777" w:rsidR="004244AC" w:rsidRPr="00BF275A" w:rsidRDefault="004244AC" w:rsidP="001C350B">
            <w:r w:rsidRPr="00BF275A">
              <w:t>1</w:t>
            </w:r>
          </w:p>
        </w:tc>
        <w:tc>
          <w:tcPr>
            <w:tcW w:w="439" w:type="pct"/>
          </w:tcPr>
          <w:p w14:paraId="483297A4" w14:textId="77777777" w:rsidR="004244AC" w:rsidRPr="00BF275A" w:rsidRDefault="004244AC" w:rsidP="001C350B">
            <w:r w:rsidRPr="00BF275A">
              <w:t>2</w:t>
            </w:r>
          </w:p>
        </w:tc>
        <w:tc>
          <w:tcPr>
            <w:tcW w:w="438" w:type="pct"/>
            <w:tcBorders>
              <w:right w:val="single" w:sz="12" w:space="0" w:color="auto"/>
            </w:tcBorders>
          </w:tcPr>
          <w:p w14:paraId="57F04D36" w14:textId="77777777" w:rsidR="004244AC" w:rsidRPr="00BF275A" w:rsidRDefault="004244AC" w:rsidP="001C350B">
            <w:r w:rsidRPr="00BF275A">
              <w:t>3</w:t>
            </w:r>
          </w:p>
        </w:tc>
        <w:tc>
          <w:tcPr>
            <w:tcW w:w="323" w:type="pct"/>
            <w:tcBorders>
              <w:left w:val="single" w:sz="12" w:space="0" w:color="auto"/>
              <w:right w:val="single" w:sz="12" w:space="0" w:color="auto"/>
            </w:tcBorders>
          </w:tcPr>
          <w:p w14:paraId="38CEFA44" w14:textId="77777777" w:rsidR="004244AC" w:rsidRPr="00B848A9" w:rsidRDefault="004244AC" w:rsidP="001C350B">
            <w:pPr>
              <w:rPr>
                <w:b/>
                <w:bCs/>
              </w:rPr>
            </w:pPr>
            <w:r w:rsidRPr="00B848A9">
              <w:rPr>
                <w:b/>
                <w:bCs/>
              </w:rPr>
              <w:t>2</w:t>
            </w:r>
          </w:p>
        </w:tc>
      </w:tr>
      <w:tr w:rsidR="004244AC" w:rsidRPr="00BF275A" w14:paraId="563DB095" w14:textId="77777777" w:rsidTr="001C350B">
        <w:tc>
          <w:tcPr>
            <w:tcW w:w="670" w:type="pct"/>
          </w:tcPr>
          <w:p w14:paraId="4DB74AAB" w14:textId="77777777" w:rsidR="004244AC" w:rsidRPr="00BF275A" w:rsidRDefault="004244AC" w:rsidP="001C350B">
            <w:r w:rsidRPr="00BF275A">
              <w:t xml:space="preserve">John </w:t>
            </w:r>
            <w:r>
              <w:t xml:space="preserve">&amp; </w:t>
            </w:r>
            <w:r w:rsidRPr="00BF275A">
              <w:t>Schöllhorn</w:t>
            </w:r>
            <w:r>
              <w:t xml:space="preserve"> 2018</w:t>
            </w:r>
          </w:p>
        </w:tc>
        <w:tc>
          <w:tcPr>
            <w:tcW w:w="250" w:type="pct"/>
          </w:tcPr>
          <w:p w14:paraId="0BB852AC" w14:textId="77777777" w:rsidR="004244AC" w:rsidRPr="00BF275A" w:rsidRDefault="004244AC" w:rsidP="001C350B">
            <w:r w:rsidRPr="00BF275A">
              <w:t>2</w:t>
            </w:r>
          </w:p>
        </w:tc>
        <w:tc>
          <w:tcPr>
            <w:tcW w:w="250" w:type="pct"/>
          </w:tcPr>
          <w:p w14:paraId="39484E13" w14:textId="77777777" w:rsidR="004244AC" w:rsidRPr="00BF275A" w:rsidRDefault="004244AC" w:rsidP="001C350B">
            <w:r w:rsidRPr="00BF275A">
              <w:t>1</w:t>
            </w:r>
          </w:p>
        </w:tc>
        <w:tc>
          <w:tcPr>
            <w:tcW w:w="250" w:type="pct"/>
          </w:tcPr>
          <w:p w14:paraId="25E81495" w14:textId="77777777" w:rsidR="004244AC" w:rsidRPr="00BF275A" w:rsidRDefault="004244AC" w:rsidP="001C350B">
            <w:r w:rsidRPr="00BF275A">
              <w:t>1</w:t>
            </w:r>
          </w:p>
        </w:tc>
        <w:tc>
          <w:tcPr>
            <w:tcW w:w="313" w:type="pct"/>
          </w:tcPr>
          <w:p w14:paraId="536A5E43" w14:textId="77777777" w:rsidR="004244AC" w:rsidRPr="00BF275A" w:rsidRDefault="004244AC" w:rsidP="001C350B">
            <w:r w:rsidRPr="00BF275A">
              <w:t>3</w:t>
            </w:r>
          </w:p>
        </w:tc>
        <w:tc>
          <w:tcPr>
            <w:tcW w:w="438" w:type="pct"/>
          </w:tcPr>
          <w:p w14:paraId="32AF0AC8" w14:textId="77777777" w:rsidR="004244AC" w:rsidRPr="00BF275A" w:rsidRDefault="004244AC" w:rsidP="001C350B">
            <w:r>
              <w:t>2</w:t>
            </w:r>
          </w:p>
        </w:tc>
        <w:tc>
          <w:tcPr>
            <w:tcW w:w="438" w:type="pct"/>
            <w:tcBorders>
              <w:right w:val="single" w:sz="12" w:space="0" w:color="auto"/>
            </w:tcBorders>
          </w:tcPr>
          <w:p w14:paraId="003D575A" w14:textId="77777777" w:rsidR="004244AC" w:rsidRPr="00BF275A" w:rsidRDefault="004244AC" w:rsidP="001C350B">
            <w:r w:rsidRPr="00BF275A">
              <w:t>1</w:t>
            </w:r>
          </w:p>
        </w:tc>
        <w:tc>
          <w:tcPr>
            <w:tcW w:w="376" w:type="pct"/>
            <w:tcBorders>
              <w:left w:val="single" w:sz="12" w:space="0" w:color="auto"/>
            </w:tcBorders>
          </w:tcPr>
          <w:p w14:paraId="4C4CD01E" w14:textId="77777777" w:rsidR="004244AC" w:rsidRPr="00BF275A" w:rsidRDefault="004244AC" w:rsidP="001C350B">
            <w:r w:rsidRPr="00BF275A">
              <w:t>1</w:t>
            </w:r>
          </w:p>
        </w:tc>
        <w:tc>
          <w:tcPr>
            <w:tcW w:w="438" w:type="pct"/>
          </w:tcPr>
          <w:p w14:paraId="39D8E01F" w14:textId="77777777" w:rsidR="004244AC" w:rsidRPr="00BF275A" w:rsidRDefault="004244AC" w:rsidP="001C350B">
            <w:r w:rsidRPr="00BF275A">
              <w:t>2</w:t>
            </w:r>
          </w:p>
        </w:tc>
        <w:tc>
          <w:tcPr>
            <w:tcW w:w="375" w:type="pct"/>
          </w:tcPr>
          <w:p w14:paraId="501AE997" w14:textId="77777777" w:rsidR="004244AC" w:rsidRPr="00BF275A" w:rsidRDefault="004244AC" w:rsidP="001C350B">
            <w:r w:rsidRPr="00BF275A">
              <w:t>1</w:t>
            </w:r>
          </w:p>
        </w:tc>
        <w:tc>
          <w:tcPr>
            <w:tcW w:w="439" w:type="pct"/>
          </w:tcPr>
          <w:p w14:paraId="33802803" w14:textId="77777777" w:rsidR="004244AC" w:rsidRPr="00BF275A" w:rsidRDefault="004244AC" w:rsidP="001C350B">
            <w:r w:rsidRPr="00BF275A">
              <w:t>2</w:t>
            </w:r>
          </w:p>
        </w:tc>
        <w:tc>
          <w:tcPr>
            <w:tcW w:w="438" w:type="pct"/>
            <w:tcBorders>
              <w:right w:val="single" w:sz="12" w:space="0" w:color="auto"/>
            </w:tcBorders>
          </w:tcPr>
          <w:p w14:paraId="568BD2FB" w14:textId="77777777" w:rsidR="004244AC" w:rsidRPr="00BF275A" w:rsidRDefault="004244AC" w:rsidP="001C350B">
            <w:r w:rsidRPr="00BF275A">
              <w:t>3</w:t>
            </w:r>
          </w:p>
        </w:tc>
        <w:tc>
          <w:tcPr>
            <w:tcW w:w="323" w:type="pct"/>
            <w:tcBorders>
              <w:left w:val="single" w:sz="12" w:space="0" w:color="auto"/>
              <w:right w:val="single" w:sz="12" w:space="0" w:color="auto"/>
            </w:tcBorders>
          </w:tcPr>
          <w:p w14:paraId="4D29C37F" w14:textId="77777777" w:rsidR="004244AC" w:rsidRPr="00B848A9" w:rsidRDefault="004244AC" w:rsidP="001C350B">
            <w:pPr>
              <w:rPr>
                <w:b/>
                <w:bCs/>
              </w:rPr>
            </w:pPr>
            <w:r w:rsidRPr="00B848A9">
              <w:rPr>
                <w:b/>
                <w:bCs/>
              </w:rPr>
              <w:t>2</w:t>
            </w:r>
          </w:p>
        </w:tc>
      </w:tr>
      <w:tr w:rsidR="004244AC" w:rsidRPr="00BF275A" w14:paraId="2C5A86BC" w14:textId="77777777" w:rsidTr="001C350B">
        <w:tc>
          <w:tcPr>
            <w:tcW w:w="670" w:type="pct"/>
          </w:tcPr>
          <w:p w14:paraId="17AC2EFB" w14:textId="77777777" w:rsidR="004244AC" w:rsidRPr="00BF275A" w:rsidRDefault="004244AC" w:rsidP="001C350B">
            <w:r w:rsidRPr="00BF275A">
              <w:t>Rydzik et al.</w:t>
            </w:r>
            <w:r>
              <w:t xml:space="preserve"> 2024</w:t>
            </w:r>
          </w:p>
        </w:tc>
        <w:tc>
          <w:tcPr>
            <w:tcW w:w="250" w:type="pct"/>
          </w:tcPr>
          <w:p w14:paraId="43930769" w14:textId="77777777" w:rsidR="004244AC" w:rsidRPr="00BF275A" w:rsidRDefault="004244AC" w:rsidP="001C350B">
            <w:r w:rsidRPr="00BF275A">
              <w:t>2</w:t>
            </w:r>
          </w:p>
        </w:tc>
        <w:tc>
          <w:tcPr>
            <w:tcW w:w="250" w:type="pct"/>
          </w:tcPr>
          <w:p w14:paraId="7A9011C5" w14:textId="77777777" w:rsidR="004244AC" w:rsidRPr="00BF275A" w:rsidRDefault="004244AC" w:rsidP="001C350B">
            <w:r w:rsidRPr="00BF275A">
              <w:t>1</w:t>
            </w:r>
          </w:p>
        </w:tc>
        <w:tc>
          <w:tcPr>
            <w:tcW w:w="250" w:type="pct"/>
          </w:tcPr>
          <w:p w14:paraId="0406AF7A" w14:textId="77777777" w:rsidR="004244AC" w:rsidRPr="00BF275A" w:rsidRDefault="004244AC" w:rsidP="001C350B">
            <w:r w:rsidRPr="00BF275A">
              <w:t>2</w:t>
            </w:r>
          </w:p>
        </w:tc>
        <w:tc>
          <w:tcPr>
            <w:tcW w:w="313" w:type="pct"/>
          </w:tcPr>
          <w:p w14:paraId="0F868702" w14:textId="77777777" w:rsidR="004244AC" w:rsidRPr="00BF275A" w:rsidRDefault="004244AC" w:rsidP="001C350B">
            <w:r w:rsidRPr="00BF275A">
              <w:t>3</w:t>
            </w:r>
          </w:p>
        </w:tc>
        <w:tc>
          <w:tcPr>
            <w:tcW w:w="438" w:type="pct"/>
          </w:tcPr>
          <w:p w14:paraId="36F6073B" w14:textId="77777777" w:rsidR="004244AC" w:rsidRPr="00BF275A" w:rsidRDefault="004244AC" w:rsidP="001C350B">
            <w:r>
              <w:t>3</w:t>
            </w:r>
          </w:p>
        </w:tc>
        <w:tc>
          <w:tcPr>
            <w:tcW w:w="438" w:type="pct"/>
            <w:tcBorders>
              <w:right w:val="single" w:sz="12" w:space="0" w:color="auto"/>
            </w:tcBorders>
          </w:tcPr>
          <w:p w14:paraId="1780426B" w14:textId="77777777" w:rsidR="004244AC" w:rsidRPr="00BF275A" w:rsidRDefault="004244AC" w:rsidP="001C350B">
            <w:r w:rsidRPr="00BF275A">
              <w:t>1</w:t>
            </w:r>
          </w:p>
        </w:tc>
        <w:tc>
          <w:tcPr>
            <w:tcW w:w="376" w:type="pct"/>
            <w:tcBorders>
              <w:left w:val="single" w:sz="12" w:space="0" w:color="auto"/>
            </w:tcBorders>
          </w:tcPr>
          <w:p w14:paraId="2E80D080" w14:textId="77777777" w:rsidR="004244AC" w:rsidRPr="00BF275A" w:rsidRDefault="004244AC" w:rsidP="001C350B">
            <w:r w:rsidRPr="00BF275A">
              <w:t>3</w:t>
            </w:r>
          </w:p>
        </w:tc>
        <w:tc>
          <w:tcPr>
            <w:tcW w:w="438" w:type="pct"/>
          </w:tcPr>
          <w:p w14:paraId="1ECB78DF" w14:textId="77777777" w:rsidR="004244AC" w:rsidRPr="00BF275A" w:rsidRDefault="004244AC" w:rsidP="001C350B">
            <w:r w:rsidRPr="00BF275A">
              <w:t>2</w:t>
            </w:r>
          </w:p>
        </w:tc>
        <w:tc>
          <w:tcPr>
            <w:tcW w:w="375" w:type="pct"/>
          </w:tcPr>
          <w:p w14:paraId="7EE8C997" w14:textId="77777777" w:rsidR="004244AC" w:rsidRPr="00BF275A" w:rsidRDefault="004244AC" w:rsidP="001C350B">
            <w:r w:rsidRPr="00BF275A">
              <w:t>2</w:t>
            </w:r>
          </w:p>
        </w:tc>
        <w:tc>
          <w:tcPr>
            <w:tcW w:w="439" w:type="pct"/>
          </w:tcPr>
          <w:p w14:paraId="438AAA1B" w14:textId="77777777" w:rsidR="004244AC" w:rsidRPr="00BF275A" w:rsidRDefault="004244AC" w:rsidP="001C350B">
            <w:r w:rsidRPr="00BF275A">
              <w:t>2</w:t>
            </w:r>
          </w:p>
        </w:tc>
        <w:tc>
          <w:tcPr>
            <w:tcW w:w="438" w:type="pct"/>
            <w:tcBorders>
              <w:right w:val="single" w:sz="12" w:space="0" w:color="auto"/>
            </w:tcBorders>
          </w:tcPr>
          <w:p w14:paraId="39AC9837" w14:textId="77777777" w:rsidR="004244AC" w:rsidRPr="00BF275A" w:rsidRDefault="004244AC" w:rsidP="001C350B">
            <w:r w:rsidRPr="00BF275A">
              <w:t>3</w:t>
            </w:r>
          </w:p>
        </w:tc>
        <w:tc>
          <w:tcPr>
            <w:tcW w:w="323" w:type="pct"/>
            <w:tcBorders>
              <w:left w:val="single" w:sz="12" w:space="0" w:color="auto"/>
              <w:right w:val="single" w:sz="12" w:space="0" w:color="auto"/>
            </w:tcBorders>
          </w:tcPr>
          <w:p w14:paraId="2D58379E" w14:textId="77777777" w:rsidR="004244AC" w:rsidRPr="00B848A9" w:rsidRDefault="004244AC" w:rsidP="001C350B">
            <w:pPr>
              <w:rPr>
                <w:b/>
                <w:bCs/>
              </w:rPr>
            </w:pPr>
            <w:r w:rsidRPr="00B848A9">
              <w:rPr>
                <w:b/>
                <w:bCs/>
              </w:rPr>
              <w:t>3</w:t>
            </w:r>
          </w:p>
        </w:tc>
      </w:tr>
      <w:tr w:rsidR="004244AC" w:rsidRPr="00BF275A" w14:paraId="4AA2296B" w14:textId="77777777" w:rsidTr="001C350B">
        <w:tc>
          <w:tcPr>
            <w:tcW w:w="670" w:type="pct"/>
          </w:tcPr>
          <w:p w14:paraId="27EFA813" w14:textId="77777777" w:rsidR="004244AC" w:rsidRPr="00BF275A" w:rsidRDefault="004244AC" w:rsidP="001C350B">
            <w:r w:rsidRPr="00BF275A">
              <w:t>Visser et al.</w:t>
            </w:r>
            <w:r>
              <w:t xml:space="preserve"> 2022</w:t>
            </w:r>
          </w:p>
        </w:tc>
        <w:tc>
          <w:tcPr>
            <w:tcW w:w="250" w:type="pct"/>
          </w:tcPr>
          <w:p w14:paraId="300FA936" w14:textId="77777777" w:rsidR="004244AC" w:rsidRPr="00BF275A" w:rsidRDefault="004244AC" w:rsidP="001C350B">
            <w:r w:rsidRPr="00BF275A">
              <w:t>2</w:t>
            </w:r>
          </w:p>
        </w:tc>
        <w:tc>
          <w:tcPr>
            <w:tcW w:w="250" w:type="pct"/>
          </w:tcPr>
          <w:p w14:paraId="63DB3AF5" w14:textId="77777777" w:rsidR="004244AC" w:rsidRPr="00BF275A" w:rsidRDefault="004244AC" w:rsidP="001C350B">
            <w:r w:rsidRPr="00BF275A">
              <w:t>1</w:t>
            </w:r>
          </w:p>
        </w:tc>
        <w:tc>
          <w:tcPr>
            <w:tcW w:w="250" w:type="pct"/>
          </w:tcPr>
          <w:p w14:paraId="6C71A7A3" w14:textId="77777777" w:rsidR="004244AC" w:rsidRPr="00BF275A" w:rsidRDefault="004244AC" w:rsidP="001C350B">
            <w:r w:rsidRPr="00BF275A">
              <w:t>1</w:t>
            </w:r>
          </w:p>
        </w:tc>
        <w:tc>
          <w:tcPr>
            <w:tcW w:w="313" w:type="pct"/>
          </w:tcPr>
          <w:p w14:paraId="5F3901DD" w14:textId="77777777" w:rsidR="004244AC" w:rsidRPr="00BF275A" w:rsidRDefault="004244AC" w:rsidP="001C350B">
            <w:r w:rsidRPr="00BF275A">
              <w:t>3</w:t>
            </w:r>
          </w:p>
        </w:tc>
        <w:tc>
          <w:tcPr>
            <w:tcW w:w="438" w:type="pct"/>
          </w:tcPr>
          <w:p w14:paraId="2909599F" w14:textId="77777777" w:rsidR="004244AC" w:rsidRPr="00BF275A" w:rsidRDefault="004244AC" w:rsidP="001C350B">
            <w:r>
              <w:t>2</w:t>
            </w:r>
          </w:p>
        </w:tc>
        <w:tc>
          <w:tcPr>
            <w:tcW w:w="438" w:type="pct"/>
            <w:tcBorders>
              <w:right w:val="single" w:sz="12" w:space="0" w:color="auto"/>
            </w:tcBorders>
          </w:tcPr>
          <w:p w14:paraId="66BFF689" w14:textId="77777777" w:rsidR="004244AC" w:rsidRPr="00BF275A" w:rsidRDefault="004244AC" w:rsidP="001C350B">
            <w:r w:rsidRPr="00BF275A">
              <w:t>1</w:t>
            </w:r>
          </w:p>
        </w:tc>
        <w:tc>
          <w:tcPr>
            <w:tcW w:w="376" w:type="pct"/>
            <w:tcBorders>
              <w:left w:val="single" w:sz="12" w:space="0" w:color="auto"/>
            </w:tcBorders>
          </w:tcPr>
          <w:p w14:paraId="6D61D470" w14:textId="77777777" w:rsidR="004244AC" w:rsidRPr="00BF275A" w:rsidRDefault="004244AC" w:rsidP="001C350B">
            <w:r w:rsidRPr="00BF275A">
              <w:t>1</w:t>
            </w:r>
          </w:p>
        </w:tc>
        <w:tc>
          <w:tcPr>
            <w:tcW w:w="438" w:type="pct"/>
          </w:tcPr>
          <w:p w14:paraId="5D1FB164" w14:textId="77777777" w:rsidR="004244AC" w:rsidRPr="00BF275A" w:rsidRDefault="004244AC" w:rsidP="001C350B">
            <w:r w:rsidRPr="00BF275A">
              <w:t>2</w:t>
            </w:r>
          </w:p>
        </w:tc>
        <w:tc>
          <w:tcPr>
            <w:tcW w:w="375" w:type="pct"/>
          </w:tcPr>
          <w:p w14:paraId="23E527F7" w14:textId="77777777" w:rsidR="004244AC" w:rsidRPr="00BF275A" w:rsidRDefault="004244AC" w:rsidP="001C350B">
            <w:r w:rsidRPr="00BF275A">
              <w:t>1</w:t>
            </w:r>
          </w:p>
        </w:tc>
        <w:tc>
          <w:tcPr>
            <w:tcW w:w="439" w:type="pct"/>
          </w:tcPr>
          <w:p w14:paraId="293AF205" w14:textId="77777777" w:rsidR="004244AC" w:rsidRPr="00BF275A" w:rsidRDefault="004244AC" w:rsidP="001C350B">
            <w:r w:rsidRPr="00BF275A">
              <w:t>1</w:t>
            </w:r>
          </w:p>
        </w:tc>
        <w:tc>
          <w:tcPr>
            <w:tcW w:w="438" w:type="pct"/>
            <w:tcBorders>
              <w:right w:val="single" w:sz="12" w:space="0" w:color="auto"/>
            </w:tcBorders>
          </w:tcPr>
          <w:p w14:paraId="556361A3" w14:textId="77777777" w:rsidR="004244AC" w:rsidRPr="00BF275A" w:rsidRDefault="004244AC" w:rsidP="001C350B">
            <w:r>
              <w:t>3</w:t>
            </w:r>
          </w:p>
        </w:tc>
        <w:tc>
          <w:tcPr>
            <w:tcW w:w="323" w:type="pct"/>
            <w:tcBorders>
              <w:left w:val="single" w:sz="12" w:space="0" w:color="auto"/>
              <w:right w:val="single" w:sz="12" w:space="0" w:color="auto"/>
            </w:tcBorders>
          </w:tcPr>
          <w:p w14:paraId="60A5906A" w14:textId="77777777" w:rsidR="004244AC" w:rsidRPr="00B848A9" w:rsidRDefault="004244AC" w:rsidP="001C350B">
            <w:pPr>
              <w:rPr>
                <w:b/>
                <w:bCs/>
              </w:rPr>
            </w:pPr>
            <w:r w:rsidRPr="00B848A9">
              <w:rPr>
                <w:b/>
                <w:bCs/>
              </w:rPr>
              <w:t>2</w:t>
            </w:r>
          </w:p>
        </w:tc>
      </w:tr>
      <w:tr w:rsidR="004244AC" w:rsidRPr="00BF275A" w14:paraId="63E9A0BE" w14:textId="77777777" w:rsidTr="001C350B">
        <w:tc>
          <w:tcPr>
            <w:tcW w:w="670" w:type="pct"/>
          </w:tcPr>
          <w:p w14:paraId="4A1BD1D3" w14:textId="77777777" w:rsidR="004244AC" w:rsidRPr="00BF275A" w:rsidRDefault="004244AC" w:rsidP="001C350B">
            <w:r w:rsidRPr="00BF275A">
              <w:t>Wind et al</w:t>
            </w:r>
            <w:r>
              <w:t>. 2020</w:t>
            </w:r>
          </w:p>
        </w:tc>
        <w:tc>
          <w:tcPr>
            <w:tcW w:w="250" w:type="pct"/>
          </w:tcPr>
          <w:p w14:paraId="284D7155" w14:textId="77777777" w:rsidR="004244AC" w:rsidRPr="00BF275A" w:rsidRDefault="004244AC" w:rsidP="001C350B">
            <w:r w:rsidRPr="00BF275A">
              <w:t>2</w:t>
            </w:r>
          </w:p>
        </w:tc>
        <w:tc>
          <w:tcPr>
            <w:tcW w:w="250" w:type="pct"/>
          </w:tcPr>
          <w:p w14:paraId="3E019003" w14:textId="77777777" w:rsidR="004244AC" w:rsidRPr="00BF275A" w:rsidRDefault="004244AC" w:rsidP="001C350B">
            <w:r w:rsidRPr="00BF275A">
              <w:t>1</w:t>
            </w:r>
          </w:p>
        </w:tc>
        <w:tc>
          <w:tcPr>
            <w:tcW w:w="250" w:type="pct"/>
          </w:tcPr>
          <w:p w14:paraId="5CFE9D87" w14:textId="77777777" w:rsidR="004244AC" w:rsidRPr="00BF275A" w:rsidRDefault="004244AC" w:rsidP="001C350B">
            <w:r w:rsidRPr="00BF275A">
              <w:t>2</w:t>
            </w:r>
          </w:p>
        </w:tc>
        <w:tc>
          <w:tcPr>
            <w:tcW w:w="313" w:type="pct"/>
          </w:tcPr>
          <w:p w14:paraId="2EEE2719" w14:textId="77777777" w:rsidR="004244AC" w:rsidRPr="00BF275A" w:rsidRDefault="004244AC" w:rsidP="001C350B">
            <w:r w:rsidRPr="00BF275A">
              <w:t>3</w:t>
            </w:r>
          </w:p>
        </w:tc>
        <w:tc>
          <w:tcPr>
            <w:tcW w:w="438" w:type="pct"/>
          </w:tcPr>
          <w:p w14:paraId="015EC8DF" w14:textId="77777777" w:rsidR="004244AC" w:rsidRPr="00BF275A" w:rsidRDefault="004244AC" w:rsidP="001C350B">
            <w:r>
              <w:t>2</w:t>
            </w:r>
          </w:p>
        </w:tc>
        <w:tc>
          <w:tcPr>
            <w:tcW w:w="438" w:type="pct"/>
            <w:tcBorders>
              <w:right w:val="single" w:sz="12" w:space="0" w:color="auto"/>
            </w:tcBorders>
          </w:tcPr>
          <w:p w14:paraId="2C4CBDDF" w14:textId="77777777" w:rsidR="004244AC" w:rsidRPr="00BF275A" w:rsidRDefault="004244AC" w:rsidP="001C350B">
            <w:r w:rsidRPr="00BF275A">
              <w:t>1</w:t>
            </w:r>
          </w:p>
        </w:tc>
        <w:tc>
          <w:tcPr>
            <w:tcW w:w="376" w:type="pct"/>
            <w:tcBorders>
              <w:left w:val="single" w:sz="12" w:space="0" w:color="auto"/>
            </w:tcBorders>
          </w:tcPr>
          <w:p w14:paraId="171CE9F5" w14:textId="77777777" w:rsidR="004244AC" w:rsidRPr="00BF275A" w:rsidRDefault="004244AC" w:rsidP="001C350B">
            <w:r w:rsidRPr="00BF275A">
              <w:t>2</w:t>
            </w:r>
          </w:p>
        </w:tc>
        <w:tc>
          <w:tcPr>
            <w:tcW w:w="438" w:type="pct"/>
          </w:tcPr>
          <w:p w14:paraId="4B482818" w14:textId="77777777" w:rsidR="004244AC" w:rsidRPr="00BF275A" w:rsidRDefault="004244AC" w:rsidP="001C350B">
            <w:r w:rsidRPr="00BF275A">
              <w:t>3</w:t>
            </w:r>
          </w:p>
        </w:tc>
        <w:tc>
          <w:tcPr>
            <w:tcW w:w="375" w:type="pct"/>
          </w:tcPr>
          <w:p w14:paraId="2A36F8E0" w14:textId="77777777" w:rsidR="004244AC" w:rsidRPr="00BF275A" w:rsidRDefault="004244AC" w:rsidP="001C350B">
            <w:r w:rsidRPr="00BF275A">
              <w:t>1</w:t>
            </w:r>
          </w:p>
        </w:tc>
        <w:tc>
          <w:tcPr>
            <w:tcW w:w="439" w:type="pct"/>
          </w:tcPr>
          <w:p w14:paraId="19F66492" w14:textId="77777777" w:rsidR="004244AC" w:rsidRPr="00BF275A" w:rsidRDefault="004244AC" w:rsidP="001C350B">
            <w:r w:rsidRPr="00BF275A">
              <w:t>2</w:t>
            </w:r>
          </w:p>
        </w:tc>
        <w:tc>
          <w:tcPr>
            <w:tcW w:w="438" w:type="pct"/>
            <w:tcBorders>
              <w:right w:val="single" w:sz="12" w:space="0" w:color="auto"/>
            </w:tcBorders>
          </w:tcPr>
          <w:p w14:paraId="1C7CFB8D" w14:textId="77777777" w:rsidR="004244AC" w:rsidRPr="00BF275A" w:rsidRDefault="004244AC" w:rsidP="001C350B">
            <w:r w:rsidRPr="00BF275A">
              <w:t>2</w:t>
            </w:r>
          </w:p>
        </w:tc>
        <w:tc>
          <w:tcPr>
            <w:tcW w:w="323" w:type="pct"/>
            <w:tcBorders>
              <w:left w:val="single" w:sz="12" w:space="0" w:color="auto"/>
              <w:right w:val="single" w:sz="12" w:space="0" w:color="auto"/>
            </w:tcBorders>
          </w:tcPr>
          <w:p w14:paraId="01CB00C8" w14:textId="77777777" w:rsidR="004244AC" w:rsidRPr="00B848A9" w:rsidRDefault="004244AC" w:rsidP="001C350B">
            <w:pPr>
              <w:rPr>
                <w:b/>
                <w:bCs/>
              </w:rPr>
            </w:pPr>
            <w:r w:rsidRPr="00B848A9">
              <w:rPr>
                <w:b/>
                <w:bCs/>
              </w:rPr>
              <w:t>2</w:t>
            </w:r>
          </w:p>
        </w:tc>
      </w:tr>
      <w:tr w:rsidR="004244AC" w:rsidRPr="00BF275A" w14:paraId="31927777" w14:textId="77777777" w:rsidTr="001C350B">
        <w:tc>
          <w:tcPr>
            <w:tcW w:w="670" w:type="pct"/>
          </w:tcPr>
          <w:p w14:paraId="14C879B0" w14:textId="77777777" w:rsidR="004244AC" w:rsidRPr="00BF275A" w:rsidRDefault="004244AC" w:rsidP="001C350B">
            <w:r w:rsidRPr="00BF275A">
              <w:t>Wollseiffen</w:t>
            </w:r>
            <w:r>
              <w:t xml:space="preserve"> et al. 2016</w:t>
            </w:r>
          </w:p>
        </w:tc>
        <w:tc>
          <w:tcPr>
            <w:tcW w:w="250" w:type="pct"/>
          </w:tcPr>
          <w:p w14:paraId="69F10530" w14:textId="77777777" w:rsidR="004244AC" w:rsidRPr="00BF275A" w:rsidRDefault="004244AC" w:rsidP="001C350B">
            <w:r w:rsidRPr="00BF275A">
              <w:t>2</w:t>
            </w:r>
          </w:p>
        </w:tc>
        <w:tc>
          <w:tcPr>
            <w:tcW w:w="250" w:type="pct"/>
          </w:tcPr>
          <w:p w14:paraId="5E6101BD" w14:textId="77777777" w:rsidR="004244AC" w:rsidRPr="00BF275A" w:rsidRDefault="004244AC" w:rsidP="001C350B">
            <w:r w:rsidRPr="00BF275A">
              <w:t>1</w:t>
            </w:r>
          </w:p>
        </w:tc>
        <w:tc>
          <w:tcPr>
            <w:tcW w:w="250" w:type="pct"/>
          </w:tcPr>
          <w:p w14:paraId="4A8CA0CD" w14:textId="77777777" w:rsidR="004244AC" w:rsidRPr="00BF275A" w:rsidRDefault="004244AC" w:rsidP="001C350B">
            <w:r w:rsidRPr="00BF275A">
              <w:t>2</w:t>
            </w:r>
          </w:p>
        </w:tc>
        <w:tc>
          <w:tcPr>
            <w:tcW w:w="313" w:type="pct"/>
          </w:tcPr>
          <w:p w14:paraId="1001BCF4" w14:textId="77777777" w:rsidR="004244AC" w:rsidRPr="00BF275A" w:rsidRDefault="004244AC" w:rsidP="001C350B">
            <w:r w:rsidRPr="00BF275A">
              <w:t>3</w:t>
            </w:r>
          </w:p>
        </w:tc>
        <w:tc>
          <w:tcPr>
            <w:tcW w:w="438" w:type="pct"/>
          </w:tcPr>
          <w:p w14:paraId="2DBAA65F" w14:textId="77777777" w:rsidR="004244AC" w:rsidRPr="00BF275A" w:rsidRDefault="004244AC" w:rsidP="001C350B">
            <w:r>
              <w:t>3</w:t>
            </w:r>
          </w:p>
        </w:tc>
        <w:tc>
          <w:tcPr>
            <w:tcW w:w="438" w:type="pct"/>
            <w:tcBorders>
              <w:right w:val="single" w:sz="12" w:space="0" w:color="auto"/>
            </w:tcBorders>
          </w:tcPr>
          <w:p w14:paraId="6C8D5A28" w14:textId="77777777" w:rsidR="004244AC" w:rsidRPr="00BF275A" w:rsidRDefault="004244AC" w:rsidP="001C350B">
            <w:r w:rsidRPr="00BF275A">
              <w:t>1</w:t>
            </w:r>
          </w:p>
        </w:tc>
        <w:tc>
          <w:tcPr>
            <w:tcW w:w="376" w:type="pct"/>
            <w:tcBorders>
              <w:left w:val="single" w:sz="12" w:space="0" w:color="auto"/>
            </w:tcBorders>
          </w:tcPr>
          <w:p w14:paraId="05C8B3F6" w14:textId="77777777" w:rsidR="004244AC" w:rsidRPr="00BF275A" w:rsidRDefault="004244AC" w:rsidP="001C350B">
            <w:r w:rsidRPr="00BF275A">
              <w:t>2</w:t>
            </w:r>
          </w:p>
        </w:tc>
        <w:tc>
          <w:tcPr>
            <w:tcW w:w="438" w:type="pct"/>
          </w:tcPr>
          <w:p w14:paraId="7FAC888E" w14:textId="77777777" w:rsidR="004244AC" w:rsidRPr="00BF275A" w:rsidRDefault="004244AC" w:rsidP="001C350B">
            <w:r w:rsidRPr="00BF275A">
              <w:t>2</w:t>
            </w:r>
          </w:p>
        </w:tc>
        <w:tc>
          <w:tcPr>
            <w:tcW w:w="375" w:type="pct"/>
          </w:tcPr>
          <w:p w14:paraId="18FFA587" w14:textId="77777777" w:rsidR="004244AC" w:rsidRPr="00BF275A" w:rsidRDefault="004244AC" w:rsidP="001C350B">
            <w:r w:rsidRPr="00BF275A">
              <w:t>3</w:t>
            </w:r>
          </w:p>
        </w:tc>
        <w:tc>
          <w:tcPr>
            <w:tcW w:w="439" w:type="pct"/>
          </w:tcPr>
          <w:p w14:paraId="227DDBED" w14:textId="77777777" w:rsidR="004244AC" w:rsidRPr="00BF275A" w:rsidRDefault="004244AC" w:rsidP="001C350B">
            <w:r w:rsidRPr="00BF275A">
              <w:t>2</w:t>
            </w:r>
          </w:p>
        </w:tc>
        <w:tc>
          <w:tcPr>
            <w:tcW w:w="438" w:type="pct"/>
            <w:tcBorders>
              <w:right w:val="single" w:sz="12" w:space="0" w:color="auto"/>
            </w:tcBorders>
          </w:tcPr>
          <w:p w14:paraId="516AC932" w14:textId="77777777" w:rsidR="004244AC" w:rsidRPr="00BF275A" w:rsidRDefault="004244AC" w:rsidP="001C350B">
            <w:r w:rsidRPr="00BF275A">
              <w:t>3</w:t>
            </w:r>
          </w:p>
        </w:tc>
        <w:tc>
          <w:tcPr>
            <w:tcW w:w="323" w:type="pct"/>
            <w:tcBorders>
              <w:left w:val="single" w:sz="12" w:space="0" w:color="auto"/>
              <w:right w:val="single" w:sz="12" w:space="0" w:color="auto"/>
            </w:tcBorders>
          </w:tcPr>
          <w:p w14:paraId="08B5628D" w14:textId="77777777" w:rsidR="004244AC" w:rsidRPr="00B848A9" w:rsidRDefault="004244AC" w:rsidP="001C350B">
            <w:pPr>
              <w:rPr>
                <w:b/>
                <w:bCs/>
              </w:rPr>
            </w:pPr>
            <w:r w:rsidRPr="00B848A9">
              <w:rPr>
                <w:b/>
                <w:bCs/>
              </w:rPr>
              <w:t>3</w:t>
            </w:r>
          </w:p>
        </w:tc>
      </w:tr>
      <w:tr w:rsidR="004244AC" w:rsidRPr="00BF275A" w14:paraId="5F5F7B92" w14:textId="77777777" w:rsidTr="001C350B">
        <w:tc>
          <w:tcPr>
            <w:tcW w:w="670" w:type="pct"/>
          </w:tcPr>
          <w:p w14:paraId="5AFDEB91" w14:textId="77777777" w:rsidR="004244AC" w:rsidRPr="00BF275A" w:rsidRDefault="004244AC" w:rsidP="001C350B">
            <w:r w:rsidRPr="00BF275A">
              <w:t>Wu et al</w:t>
            </w:r>
            <w:r>
              <w:t>. 2023</w:t>
            </w:r>
          </w:p>
        </w:tc>
        <w:tc>
          <w:tcPr>
            <w:tcW w:w="250" w:type="pct"/>
          </w:tcPr>
          <w:p w14:paraId="5A4303A0" w14:textId="77777777" w:rsidR="004244AC" w:rsidRPr="00BF275A" w:rsidRDefault="004244AC" w:rsidP="001C350B">
            <w:r w:rsidRPr="00BF275A">
              <w:t>2</w:t>
            </w:r>
          </w:p>
        </w:tc>
        <w:tc>
          <w:tcPr>
            <w:tcW w:w="250" w:type="pct"/>
          </w:tcPr>
          <w:p w14:paraId="57EEE4D2" w14:textId="77777777" w:rsidR="004244AC" w:rsidRPr="00BF275A" w:rsidRDefault="004244AC" w:rsidP="001C350B">
            <w:r w:rsidRPr="00BF275A">
              <w:t>2</w:t>
            </w:r>
          </w:p>
        </w:tc>
        <w:tc>
          <w:tcPr>
            <w:tcW w:w="250" w:type="pct"/>
          </w:tcPr>
          <w:p w14:paraId="02CD2203" w14:textId="77777777" w:rsidR="004244AC" w:rsidRPr="00BF275A" w:rsidRDefault="004244AC" w:rsidP="001C350B">
            <w:r w:rsidRPr="00BF275A">
              <w:t>2</w:t>
            </w:r>
          </w:p>
        </w:tc>
        <w:tc>
          <w:tcPr>
            <w:tcW w:w="313" w:type="pct"/>
          </w:tcPr>
          <w:p w14:paraId="129E78C7" w14:textId="77777777" w:rsidR="004244AC" w:rsidRPr="00BF275A" w:rsidRDefault="004244AC" w:rsidP="001C350B">
            <w:r w:rsidRPr="00BF275A">
              <w:t>3</w:t>
            </w:r>
          </w:p>
        </w:tc>
        <w:tc>
          <w:tcPr>
            <w:tcW w:w="438" w:type="pct"/>
          </w:tcPr>
          <w:p w14:paraId="648C19CC" w14:textId="77777777" w:rsidR="004244AC" w:rsidRPr="00BF275A" w:rsidRDefault="004244AC" w:rsidP="001C350B">
            <w:r>
              <w:t>2</w:t>
            </w:r>
          </w:p>
        </w:tc>
        <w:tc>
          <w:tcPr>
            <w:tcW w:w="438" w:type="pct"/>
            <w:tcBorders>
              <w:right w:val="single" w:sz="12" w:space="0" w:color="auto"/>
            </w:tcBorders>
          </w:tcPr>
          <w:p w14:paraId="6DC69E18" w14:textId="77777777" w:rsidR="004244AC" w:rsidRPr="00BF275A" w:rsidRDefault="004244AC" w:rsidP="001C350B">
            <w:r w:rsidRPr="00BF275A">
              <w:t>1</w:t>
            </w:r>
          </w:p>
        </w:tc>
        <w:tc>
          <w:tcPr>
            <w:tcW w:w="376" w:type="pct"/>
            <w:tcBorders>
              <w:left w:val="single" w:sz="12" w:space="0" w:color="auto"/>
            </w:tcBorders>
          </w:tcPr>
          <w:p w14:paraId="77ABE9A3" w14:textId="77777777" w:rsidR="004244AC" w:rsidRPr="00BF275A" w:rsidRDefault="004244AC" w:rsidP="001C350B">
            <w:r w:rsidRPr="00BF275A">
              <w:t>1</w:t>
            </w:r>
          </w:p>
        </w:tc>
        <w:tc>
          <w:tcPr>
            <w:tcW w:w="438" w:type="pct"/>
          </w:tcPr>
          <w:p w14:paraId="192F1A36" w14:textId="77777777" w:rsidR="004244AC" w:rsidRPr="00BF275A" w:rsidRDefault="004244AC" w:rsidP="001C350B">
            <w:r w:rsidRPr="00BF275A">
              <w:t>2</w:t>
            </w:r>
          </w:p>
        </w:tc>
        <w:tc>
          <w:tcPr>
            <w:tcW w:w="375" w:type="pct"/>
          </w:tcPr>
          <w:p w14:paraId="3F0D572B" w14:textId="77777777" w:rsidR="004244AC" w:rsidRPr="00BF275A" w:rsidRDefault="004244AC" w:rsidP="001C350B">
            <w:r w:rsidRPr="00BF275A">
              <w:t>2</w:t>
            </w:r>
          </w:p>
        </w:tc>
        <w:tc>
          <w:tcPr>
            <w:tcW w:w="439" w:type="pct"/>
          </w:tcPr>
          <w:p w14:paraId="7DD5E662" w14:textId="77777777" w:rsidR="004244AC" w:rsidRPr="00BF275A" w:rsidRDefault="004244AC" w:rsidP="001C350B">
            <w:r w:rsidRPr="00BF275A">
              <w:t>2</w:t>
            </w:r>
          </w:p>
        </w:tc>
        <w:tc>
          <w:tcPr>
            <w:tcW w:w="438" w:type="pct"/>
            <w:tcBorders>
              <w:right w:val="single" w:sz="12" w:space="0" w:color="auto"/>
            </w:tcBorders>
          </w:tcPr>
          <w:p w14:paraId="11F42EAC" w14:textId="77777777" w:rsidR="004244AC" w:rsidRPr="00BF275A" w:rsidRDefault="004244AC" w:rsidP="001C350B">
            <w:r w:rsidRPr="00BF275A">
              <w:t>3</w:t>
            </w:r>
          </w:p>
        </w:tc>
        <w:tc>
          <w:tcPr>
            <w:tcW w:w="323" w:type="pct"/>
            <w:tcBorders>
              <w:left w:val="single" w:sz="12" w:space="0" w:color="auto"/>
              <w:right w:val="single" w:sz="12" w:space="0" w:color="auto"/>
            </w:tcBorders>
          </w:tcPr>
          <w:p w14:paraId="5FAF33B4" w14:textId="77777777" w:rsidR="004244AC" w:rsidRPr="00B848A9" w:rsidRDefault="004244AC" w:rsidP="001C350B">
            <w:pPr>
              <w:rPr>
                <w:b/>
                <w:bCs/>
              </w:rPr>
            </w:pPr>
            <w:r w:rsidRPr="00B848A9">
              <w:rPr>
                <w:b/>
                <w:bCs/>
              </w:rPr>
              <w:t>2</w:t>
            </w:r>
          </w:p>
        </w:tc>
      </w:tr>
    </w:tbl>
    <w:p w14:paraId="6D14818E" w14:textId="2E443307" w:rsidR="004244AC" w:rsidRDefault="000A4F99" w:rsidP="004244AC">
      <w:r>
        <w:rPr>
          <w:noProof/>
        </w:rPr>
        <mc:AlternateContent>
          <mc:Choice Requires="wps">
            <w:drawing>
              <wp:anchor distT="0" distB="0" distL="114300" distR="114300" simplePos="0" relativeHeight="251660288" behindDoc="0" locked="0" layoutInCell="1" allowOverlap="1" wp14:anchorId="289EC1E0" wp14:editId="1F665B9B">
                <wp:simplePos x="0" y="0"/>
                <wp:positionH relativeFrom="column">
                  <wp:posOffset>2642361</wp:posOffset>
                </wp:positionH>
                <wp:positionV relativeFrom="paragraph">
                  <wp:posOffset>22403</wp:posOffset>
                </wp:positionV>
                <wp:extent cx="3885387" cy="418465"/>
                <wp:effectExtent l="38100" t="19050" r="20320" b="19685"/>
                <wp:wrapNone/>
                <wp:docPr id="1091724707" name="Freihandform: Form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flipH="1">
                          <a:off x="0" y="0"/>
                          <a:ext cx="3885387" cy="418465"/>
                        </a:xfrm>
                        <a:custGeom>
                          <a:avLst/>
                          <a:gdLst>
                            <a:gd name="G0" fmla="+- 10258 0 0"/>
                            <a:gd name="G1" fmla="+- 19720 0 0"/>
                            <a:gd name="G2" fmla="+- 4752 0 0"/>
                            <a:gd name="G3" fmla="*/ 10258 1 2"/>
                            <a:gd name="G4" fmla="+- G3 10800 0"/>
                            <a:gd name="G5" fmla="+- 21600 10258 19720"/>
                            <a:gd name="G6" fmla="+- 19720 4752 0"/>
                            <a:gd name="G7" fmla="*/ G6 1 2"/>
                            <a:gd name="G8" fmla="*/ 19720 2 1"/>
                            <a:gd name="G9" fmla="+- G8 0 21600"/>
                            <a:gd name="G10" fmla="*/ 21600 G0 G1"/>
                            <a:gd name="G11" fmla="*/ 21600 G4 G1"/>
                            <a:gd name="G12" fmla="*/ 21600 G5 G1"/>
                            <a:gd name="G13" fmla="*/ 21600 G7 G1"/>
                            <a:gd name="G14" fmla="*/ 19720 1 2"/>
                            <a:gd name="G15" fmla="+- G5 0 G4"/>
                            <a:gd name="G16" fmla="+- G0 0 G4"/>
                            <a:gd name="G17" fmla="*/ G2 G15 G16"/>
                            <a:gd name="T0" fmla="*/ 15929 w 21600"/>
                            <a:gd name="T1" fmla="*/ 0 h 21600"/>
                            <a:gd name="T2" fmla="*/ 10258 w 21600"/>
                            <a:gd name="T3" fmla="*/ 4752 h 21600"/>
                            <a:gd name="T4" fmla="*/ 0 w 21600"/>
                            <a:gd name="T5" fmla="*/ 17448 h 21600"/>
                            <a:gd name="T6" fmla="*/ 9860 w 21600"/>
                            <a:gd name="T7" fmla="*/ 21600 h 21600"/>
                            <a:gd name="T8" fmla="*/ 19720 w 21600"/>
                            <a:gd name="T9" fmla="*/ 13403 h 21600"/>
                            <a:gd name="T10" fmla="*/ 21600 w 21600"/>
                            <a:gd name="T11" fmla="*/ 4752 h 21600"/>
                            <a:gd name="T12" fmla="*/ 17694720 60000 65536"/>
                            <a:gd name="T13" fmla="*/ 11796480 60000 65536"/>
                            <a:gd name="T14" fmla="*/ 11796480 60000 65536"/>
                            <a:gd name="T15" fmla="*/ 5898240 60000 65536"/>
                            <a:gd name="T16" fmla="*/ 0 60000 65536"/>
                            <a:gd name="T17" fmla="*/ 0 60000 65536"/>
                            <a:gd name="T18" fmla="*/ 0 w 21600"/>
                            <a:gd name="T19" fmla="*/ G12 h 21600"/>
                            <a:gd name="T20" fmla="*/ G1 w 21600"/>
                            <a:gd name="T21" fmla="*/ 21600 h 21600"/>
                          </a:gdLst>
                          <a:ahLst/>
                          <a:cxnLst>
                            <a:cxn ang="T12">
                              <a:pos x="T0" y="T1"/>
                            </a:cxn>
                            <a:cxn ang="T13">
                              <a:pos x="T2" y="T3"/>
                            </a:cxn>
                            <a:cxn ang="T14">
                              <a:pos x="T4" y="T5"/>
                            </a:cxn>
                            <a:cxn ang="T15">
                              <a:pos x="T6" y="T7"/>
                            </a:cxn>
                            <a:cxn ang="T16">
                              <a:pos x="T8" y="T9"/>
                            </a:cxn>
                            <a:cxn ang="T17">
                              <a:pos x="T10" y="T11"/>
                            </a:cxn>
                          </a:cxnLst>
                          <a:rect l="T18" t="T19" r="T20" b="T21"/>
                          <a:pathLst>
                            <a:path w="21600" h="21600">
                              <a:moveTo>
                                <a:pt x="15929" y="0"/>
                              </a:moveTo>
                              <a:lnTo>
                                <a:pt x="10258" y="4752"/>
                              </a:lnTo>
                              <a:lnTo>
                                <a:pt x="12138" y="4752"/>
                              </a:lnTo>
                              <a:lnTo>
                                <a:pt x="12138" y="13295"/>
                              </a:lnTo>
                              <a:lnTo>
                                <a:pt x="0" y="13295"/>
                              </a:lnTo>
                              <a:lnTo>
                                <a:pt x="0" y="21600"/>
                              </a:lnTo>
                              <a:lnTo>
                                <a:pt x="19720" y="21600"/>
                              </a:lnTo>
                              <a:lnTo>
                                <a:pt x="19720" y="4752"/>
                              </a:lnTo>
                              <a:lnTo>
                                <a:pt x="21600" y="4752"/>
                              </a:lnTo>
                              <a:close/>
                            </a:path>
                          </a:pathLst>
                        </a:cu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9261BE" id="Freihandform: Form 3" o:spid="_x0000_s1026" style="position:absolute;margin-left:208.05pt;margin-top:1.75pt;width:305.95pt;height:32.95pt;flip:x;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coordsize="21600,216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" path="m15929,l10258,4752r1880,l12138,13295,,13295r,8305l19720,21600r,-16848l21600,4752,15929,xe">
                <v:stroke joinstyle="miter"/>
                <v:path o:connecttype="custom" o:connectlocs="2865293,0;1845199,92062;0,338027;1773607,418465;3547214,259661;3885387,92062" o:connectangles="270,180,180,90,0,0" textboxrect="0,13295,19720,21600"/>
              </v:shape>
            </w:pict>
          </mc:Fallback>
        </mc:AlternateContent>
      </w:r>
      <w:r>
        <w:rPr>
          <w:noProof/>
        </w:rPr>
        <mc:AlternateContent>
          <mc:Choice Requires="wps">
            <w:drawing>
              <wp:anchor distT="0" distB="0" distL="114300" distR="114300" simplePos="0" relativeHeight="251659264" behindDoc="0" locked="0" layoutInCell="1" allowOverlap="1" wp14:anchorId="25A0E5DB" wp14:editId="75432E2B">
                <wp:simplePos x="0" y="0"/>
                <wp:positionH relativeFrom="column">
                  <wp:posOffset>6358230</wp:posOffset>
                </wp:positionH>
                <wp:positionV relativeFrom="paragraph">
                  <wp:posOffset>-1547724</wp:posOffset>
                </wp:positionV>
                <wp:extent cx="236220" cy="3337357"/>
                <wp:effectExtent l="0" t="7303" r="23178" b="23177"/>
                <wp:wrapNone/>
                <wp:docPr id="888791686" name="Geschweifte Klammer links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rot="16200000">
                          <a:off x="0" y="0"/>
                          <a:ext cx="236220" cy="3337357"/>
                        </a:xfrm>
                        <a:prstGeom prst="leftBrace">
                          <a:avLst>
                            <a:gd name="adj1" fmla="val 126680"/>
                            <a:gd name="adj2" fmla="val 50519"/>
                          </a:avLst>
                        </a:prstGeom>
                        <a:noFill/>
                        <a:ln w="9525">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D3A0907"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Geschweifte Klammer links 4" o:spid="_x0000_s1026" type="#_x0000_t87" style="position:absolute;margin-left:500.65pt;margin-top:-121.85pt;width:18.6pt;height:262.8pt;rotation:-90;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" adj="1937,10912"/>
            </w:pict>
          </mc:Fallback>
        </mc:AlternateContent>
      </w:r>
    </w:p>
    <w:p w14:paraId="46BB058B" w14:textId="77777777" w:rsidR="004244AC" w:rsidRDefault="004244AC" w:rsidP="004244AC"/>
    <w:p w14:paraId="0FD08123" w14:textId="77777777" w:rsidR="004244AC" w:rsidRDefault="004244AC" w:rsidP="004244AC"/>
    <w:p w14:paraId="4CF6D4CF" w14:textId="77777777" w:rsidR="004244AC" w:rsidRDefault="004244AC" w:rsidP="004244AC">
      <w:pPr>
        <w:rPr>
          <w:rFonts w:cs="Times New Roman"/>
          <w:b/>
          <w:bCs/>
        </w:rPr>
      </w:pPr>
      <w:r w:rsidRPr="00D37B39">
        <w:rPr>
          <w:rFonts w:cs="Times New Roman"/>
          <w:b/>
          <w:bCs/>
        </w:rPr>
        <w:t>References</w:t>
      </w:r>
    </w:p>
    <w:p w14:paraId="2E0D11CB" w14:textId="758C6AD4" w:rsidR="004244AC" w:rsidRPr="004244AC" w:rsidRDefault="004244AC" w:rsidP="004244AC">
      <w:pPr>
        <w:pStyle w:val="Literaturverzeichnis"/>
        <w:rPr>
          <w:rFonts w:cs="Times New Roman"/>
        </w:rPr>
      </w:pPr>
      <w:r w:rsidRPr="004244AC">
        <w:rPr>
          <w:rFonts w:asciiTheme="minorHAnsi" w:hAnsiTheme="minorHAnsi"/>
          <w:b/>
          <w:bCs/>
        </w:rPr>
        <w:fldChar w:fldCharType="begin"/>
      </w:r>
      <w:r>
        <w:rPr>
          <w:b/>
          <w:bCs/>
        </w:rPr>
        <w:instrText xml:space="preserve"> ADDIN ZOTERO_BIBL {"uncited":[],"omitted":[],"custom":[]} CSL_BIBLIOGRAPHY </w:instrText>
      </w:r>
      <w:r w:rsidRPr="004244AC">
        <w:rPr>
          <w:rFonts w:asciiTheme="minorHAnsi" w:hAnsiTheme="minorHAnsi"/>
          <w:b/>
          <w:bCs/>
        </w:rPr>
        <w:fldChar w:fldCharType="separate"/>
      </w:r>
      <w:r w:rsidRPr="004244AC">
        <w:rPr>
          <w:rFonts w:cs="Times New Roman"/>
        </w:rPr>
        <w:t>National Collaborating Centre for Methods and Tools, 2008. Qual. Assess. Tool Quant. Stud. URL https://www.nccmt.ca/knowledge-repositories/search/14 (accessed 5.15.24).</w:t>
      </w:r>
    </w:p>
    <w:p w14:paraId="58F1AED1" w14:textId="1AEBE47D" w:rsidR="00DE23E8" w:rsidRPr="001549D3" w:rsidRDefault="004244AC" w:rsidP="004244AC">
      <w:pPr>
        <w:pStyle w:val="Literaturverzeichnis"/>
      </w:pPr>
      <w:r w:rsidRPr="004244AC">
        <w:rPr>
          <w:rFonts w:cs="Times New Roman"/>
        </w:rPr>
        <w:t>Parr, J.V.V., Gallicchio, G., Wood, G., 2021. EEG correlates of verbal and conscious processing of motor control in sport and human movement: a systematic review. Int. Rev. Sport Exerc. Psychol. 16, 396–427. https://doi.org/10.1080/1750984X.2021.1878548</w:t>
      </w:r>
      <w:r w:rsidRPr="004244AC">
        <w:rPr>
          <w:rFonts w:cs="Times New Roman"/>
          <w:b/>
          <w:bCs/>
        </w:rPr>
        <w:fldChar w:fldCharType="end"/>
      </w:r>
    </w:p>
    <w:sectPr w:rsidR="00DE23E8" w:rsidRPr="001549D3" w:rsidSect="004244AC">
      <w:headerReference w:type="even" r:id="rId12"/>
      <w:footerReference w:type="even" r:id="rId13"/>
      <w:footerReference w:type="default" r:id="rId14"/>
      <w:headerReference w:type="first" r:id="rId15"/>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16AD8FC" w14:textId="77777777" w:rsidR="003D2D47" w:rsidRDefault="003D2D47" w:rsidP="00117666">
      <w:pPr>
        <w:spacing w:after="0"/>
      </w:pPr>
      <w:r>
        <w:separator/>
      </w:r>
    </w:p>
  </w:endnote>
  <w:endnote w:type="continuationSeparator" w:id="0">
    <w:p w14:paraId="68A94BCB" w14:textId="77777777" w:rsidR="003D2D47" w:rsidRDefault="003D2D4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14AB28" w14:textId="77777777" w:rsidR="004244AC"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44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44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322FF27" w14:textId="77777777" w:rsidR="004244AC"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44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44AC"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BBB35AC" w14:textId="77777777" w:rsidR="003D2D47" w:rsidRDefault="003D2D47" w:rsidP="00117666">
      <w:pPr>
        <w:spacing w:after="0"/>
      </w:pPr>
      <w:r>
        <w:separator/>
      </w:r>
    </w:p>
  </w:footnote>
  <w:footnote w:type="continuationSeparator" w:id="0">
    <w:p w14:paraId="6A0AA9D1" w14:textId="77777777" w:rsidR="003D2D47" w:rsidRDefault="003D2D4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31EDBA" w14:textId="77777777" w:rsidR="004244AC"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5711A5B" w14:textId="77777777" w:rsidR="004244AC"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4F99"/>
    <w:rsid w:val="00105FD9"/>
    <w:rsid w:val="00117666"/>
    <w:rsid w:val="001549D3"/>
    <w:rsid w:val="00160065"/>
    <w:rsid w:val="00177D84"/>
    <w:rsid w:val="002123C6"/>
    <w:rsid w:val="00233D49"/>
    <w:rsid w:val="00267D18"/>
    <w:rsid w:val="002868E2"/>
    <w:rsid w:val="002869C3"/>
    <w:rsid w:val="002936E4"/>
    <w:rsid w:val="002B4A57"/>
    <w:rsid w:val="002C74CA"/>
    <w:rsid w:val="003544FB"/>
    <w:rsid w:val="003D2D47"/>
    <w:rsid w:val="003D2F2D"/>
    <w:rsid w:val="00401590"/>
    <w:rsid w:val="004244AC"/>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0DE3"/>
    <w:rsid w:val="00803D24"/>
    <w:rsid w:val="00817DD6"/>
    <w:rsid w:val="00885156"/>
    <w:rsid w:val="009151AA"/>
    <w:rsid w:val="0093429D"/>
    <w:rsid w:val="0093644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964BA"/>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paragraph" w:styleId="Literaturverzeichnis">
    <w:name w:val="Bibliography"/>
    <w:basedOn w:val="Standard"/>
    <w:next w:val="Standard"/>
    <w:uiPriority w:val="37"/>
    <w:unhideWhenUsed/>
    <w:rsid w:val="004244AC"/>
    <w:pPr>
      <w:spacing w:after="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661</Words>
  <Characters>417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üller, Gabriel</cp:lastModifiedBy>
  <cp:revision>4</cp:revision>
  <cp:lastPrinted>2013-10-03T12:51:00Z</cp:lastPrinted>
  <dcterms:created xsi:type="dcterms:W3CDTF">2024-12-17T08:48:00Z</dcterms:created>
  <dcterms:modified xsi:type="dcterms:W3CDTF">2024-12-17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6.0.30"&gt;&lt;session id="IhQGi4II"/&gt;&lt;style id="http://www.zotero.org/styles/elsevier-harvard" hasBibliography="1" bibliographyStyleHasBeenSet="1"/&gt;&lt;prefs&gt;&lt;pref name="fieldType" value="Field"/&gt;&lt;pref name="automaticJournal</vt:lpwstr>
  </property>
  <property fmtid="{D5CDD505-2E9C-101B-9397-08002B2CF9AE}" pid="11" name="ZOTERO_PREF_2">
    <vt:lpwstr>Abbreviations" value="true"/&gt;&lt;/prefs&gt;&lt;/data&gt;</vt:lpwstr>
  </property>
</Properties>
</file>